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d"/>
        <w:tblpPr w:leftFromText="180" w:rightFromText="180" w:vertAnchor="text" w:horzAnchor="page" w:tblpX="1270" w:tblpY="745"/>
        <w:tblW w:w="9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4820"/>
        <w:gridCol w:w="3191"/>
      </w:tblGrid>
      <w:tr w:rsidR="007C0787" w14:paraId="67D0227F" w14:textId="77777777" w:rsidTr="007C0787">
        <w:tc>
          <w:tcPr>
            <w:tcW w:w="14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1309B439" w14:textId="77777777" w:rsidR="007C0787" w:rsidRPr="002F423D" w:rsidRDefault="007C0787" w:rsidP="007C0787">
            <w:pPr>
              <w:jc w:val="both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Examination</w:t>
            </w:r>
          </w:p>
        </w:tc>
        <w:tc>
          <w:tcPr>
            <w:tcW w:w="48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7653B5A9" w14:textId="77777777" w:rsidR="007C0787" w:rsidRPr="002F423D" w:rsidRDefault="007C0787" w:rsidP="007C0787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F423D">
              <w:rPr>
                <w:b/>
                <w:color w:val="000000" w:themeColor="text1"/>
                <w:sz w:val="22"/>
                <w:szCs w:val="22"/>
              </w:rPr>
              <w:t>Radiomics Score</w:t>
            </w:r>
          </w:p>
        </w:tc>
        <w:tc>
          <w:tcPr>
            <w:tcW w:w="31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46D1520" w14:textId="77777777" w:rsidR="007C0787" w:rsidRPr="002F423D" w:rsidRDefault="007C0787" w:rsidP="007C0787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F423D">
              <w:rPr>
                <w:b/>
                <w:color w:val="000000" w:themeColor="text1"/>
                <w:sz w:val="22"/>
                <w:szCs w:val="22"/>
              </w:rPr>
              <w:t>Median (25th percentile, 75th percentile)</w:t>
            </w:r>
            <w:r>
              <w:rPr>
                <w:b/>
                <w:color w:val="000000" w:themeColor="text1"/>
                <w:sz w:val="22"/>
                <w:szCs w:val="22"/>
              </w:rPr>
              <w:t xml:space="preserve"> of Radiomics Score</w:t>
            </w:r>
          </w:p>
        </w:tc>
      </w:tr>
      <w:tr w:rsidR="007C0787" w14:paraId="7283E5BB" w14:textId="77777777" w:rsidTr="007C0787">
        <w:tc>
          <w:tcPr>
            <w:tcW w:w="1437" w:type="dxa"/>
            <w:tcBorders>
              <w:top w:val="single" w:sz="8" w:space="0" w:color="000000"/>
            </w:tcBorders>
            <w:shd w:val="clear" w:color="auto" w:fill="F2F2F2" w:themeFill="background1" w:themeFillShade="F2"/>
          </w:tcPr>
          <w:p w14:paraId="36C852FB" w14:textId="77777777" w:rsidR="007C0787" w:rsidRDefault="007C0787" w:rsidP="007C078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S</w:t>
            </w:r>
          </w:p>
        </w:tc>
        <w:tc>
          <w:tcPr>
            <w:tcW w:w="4820" w:type="dxa"/>
            <w:tcBorders>
              <w:top w:val="single" w:sz="8" w:space="0" w:color="000000"/>
            </w:tcBorders>
            <w:shd w:val="clear" w:color="auto" w:fill="F2F2F2" w:themeFill="background1" w:themeFillShade="F2"/>
          </w:tcPr>
          <w:p w14:paraId="3E242FCA" w14:textId="77777777" w:rsidR="007C0787" w:rsidRDefault="007C0787" w:rsidP="007C078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alignant Lesion in Training Cohort</w:t>
            </w:r>
          </w:p>
        </w:tc>
        <w:tc>
          <w:tcPr>
            <w:tcW w:w="3191" w:type="dxa"/>
            <w:tcBorders>
              <w:top w:val="single" w:sz="8" w:space="0" w:color="000000"/>
            </w:tcBorders>
            <w:shd w:val="clear" w:color="auto" w:fill="F2F2F2" w:themeFill="background1" w:themeFillShade="F2"/>
          </w:tcPr>
          <w:p w14:paraId="0D4A329A" w14:textId="77777777" w:rsidR="007C0787" w:rsidRDefault="007C0787" w:rsidP="007C0787">
            <w:pPr>
              <w:jc w:val="center"/>
              <w:rPr>
                <w:rFonts w:hint="eastAsia"/>
                <w:color w:val="000000" w:themeColor="text1"/>
                <w:sz w:val="22"/>
                <w:szCs w:val="22"/>
              </w:rPr>
            </w:pPr>
            <w:r w:rsidRPr="00AC65B8">
              <w:rPr>
                <w:color w:val="000000" w:themeColor="text1"/>
                <w:sz w:val="22"/>
                <w:szCs w:val="22"/>
              </w:rPr>
              <w:t>3.60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AC65B8">
              <w:rPr>
                <w:color w:val="000000" w:themeColor="text1"/>
                <w:sz w:val="22"/>
                <w:szCs w:val="22"/>
              </w:rPr>
              <w:t>3.4</w:t>
            </w:r>
            <w:r>
              <w:rPr>
                <w:color w:val="000000" w:themeColor="text1"/>
                <w:sz w:val="22"/>
                <w:szCs w:val="22"/>
              </w:rPr>
              <w:t xml:space="preserve">4, </w:t>
            </w:r>
            <w:r w:rsidRPr="00AC65B8">
              <w:rPr>
                <w:color w:val="000000" w:themeColor="text1"/>
                <w:sz w:val="22"/>
                <w:szCs w:val="22"/>
              </w:rPr>
              <w:t>3.60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7C0787" w14:paraId="0A387217" w14:textId="77777777" w:rsidTr="007C0787">
        <w:tc>
          <w:tcPr>
            <w:tcW w:w="1437" w:type="dxa"/>
          </w:tcPr>
          <w:p w14:paraId="49112215" w14:textId="77777777" w:rsidR="007C0787" w:rsidRDefault="007C0787" w:rsidP="007C078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S</w:t>
            </w:r>
          </w:p>
        </w:tc>
        <w:tc>
          <w:tcPr>
            <w:tcW w:w="4820" w:type="dxa"/>
          </w:tcPr>
          <w:p w14:paraId="31554FE1" w14:textId="77777777" w:rsidR="007C0787" w:rsidRDefault="007C0787" w:rsidP="007C0787">
            <w:pPr>
              <w:jc w:val="center"/>
              <w:rPr>
                <w:rFonts w:hint="eastAsia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enign Lesion in Training Cohort</w:t>
            </w:r>
          </w:p>
        </w:tc>
        <w:tc>
          <w:tcPr>
            <w:tcW w:w="3191" w:type="dxa"/>
          </w:tcPr>
          <w:p w14:paraId="30E632D2" w14:textId="77777777" w:rsidR="007C0787" w:rsidRDefault="007C0787" w:rsidP="007C0787">
            <w:pPr>
              <w:jc w:val="center"/>
              <w:rPr>
                <w:rFonts w:hint="eastAsia"/>
                <w:color w:val="000000" w:themeColor="text1"/>
                <w:sz w:val="22"/>
                <w:szCs w:val="22"/>
              </w:rPr>
            </w:pPr>
            <w:r w:rsidRPr="00AC65B8">
              <w:rPr>
                <w:color w:val="000000" w:themeColor="text1"/>
                <w:sz w:val="22"/>
                <w:szCs w:val="22"/>
              </w:rPr>
              <w:t>-4.59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AC65B8">
              <w:rPr>
                <w:color w:val="000000" w:themeColor="text1"/>
                <w:sz w:val="22"/>
                <w:szCs w:val="22"/>
              </w:rPr>
              <w:t>-5.46</w:t>
            </w:r>
            <w:r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AC65B8">
              <w:rPr>
                <w:color w:val="000000" w:themeColor="text1"/>
                <w:sz w:val="22"/>
                <w:szCs w:val="22"/>
              </w:rPr>
              <w:t>-3.75</w:t>
            </w:r>
            <w:r>
              <w:rPr>
                <w:rFonts w:hint="eastAsia"/>
                <w:color w:val="000000" w:themeColor="text1"/>
                <w:sz w:val="22"/>
                <w:szCs w:val="22"/>
              </w:rPr>
              <w:t>)</w:t>
            </w:r>
          </w:p>
        </w:tc>
      </w:tr>
      <w:tr w:rsidR="007C0787" w14:paraId="66D23131" w14:textId="77777777" w:rsidTr="007C0787">
        <w:tc>
          <w:tcPr>
            <w:tcW w:w="1437" w:type="dxa"/>
            <w:shd w:val="clear" w:color="auto" w:fill="F2F2F2" w:themeFill="background1" w:themeFillShade="F2"/>
          </w:tcPr>
          <w:p w14:paraId="327DA0FE" w14:textId="77777777" w:rsidR="007C0787" w:rsidRDefault="007C0787" w:rsidP="007C078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S</w:t>
            </w:r>
          </w:p>
        </w:tc>
        <w:tc>
          <w:tcPr>
            <w:tcW w:w="4820" w:type="dxa"/>
            <w:shd w:val="clear" w:color="auto" w:fill="F2F2F2" w:themeFill="background1" w:themeFillShade="F2"/>
          </w:tcPr>
          <w:p w14:paraId="1895F270" w14:textId="77777777" w:rsidR="007C0787" w:rsidRDefault="007C0787" w:rsidP="007C0787">
            <w:pPr>
              <w:jc w:val="center"/>
              <w:rPr>
                <w:rFonts w:hint="eastAsia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alignant Lesion in Independent Validation Cohort</w:t>
            </w:r>
          </w:p>
        </w:tc>
        <w:tc>
          <w:tcPr>
            <w:tcW w:w="3191" w:type="dxa"/>
            <w:shd w:val="clear" w:color="auto" w:fill="F2F2F2" w:themeFill="background1" w:themeFillShade="F2"/>
          </w:tcPr>
          <w:p w14:paraId="4B827513" w14:textId="77777777" w:rsidR="007C0787" w:rsidRDefault="007C0787" w:rsidP="007C0787">
            <w:pPr>
              <w:jc w:val="center"/>
              <w:rPr>
                <w:rFonts w:hint="eastAsia"/>
                <w:color w:val="000000" w:themeColor="text1"/>
                <w:sz w:val="22"/>
                <w:szCs w:val="22"/>
              </w:rPr>
            </w:pPr>
            <w:r w:rsidRPr="000F2781">
              <w:rPr>
                <w:color w:val="000000" w:themeColor="text1"/>
                <w:sz w:val="22"/>
                <w:szCs w:val="22"/>
              </w:rPr>
              <w:t>3.60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0F2781">
              <w:rPr>
                <w:color w:val="000000" w:themeColor="text1"/>
                <w:sz w:val="22"/>
                <w:szCs w:val="22"/>
              </w:rPr>
              <w:t>3.56</w:t>
            </w:r>
            <w:r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0F2781">
              <w:rPr>
                <w:color w:val="000000" w:themeColor="text1"/>
                <w:sz w:val="22"/>
                <w:szCs w:val="22"/>
              </w:rPr>
              <w:t>3.60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7C0787" w14:paraId="6A25646B" w14:textId="77777777" w:rsidTr="007C0787">
        <w:tc>
          <w:tcPr>
            <w:tcW w:w="1437" w:type="dxa"/>
          </w:tcPr>
          <w:p w14:paraId="28B61618" w14:textId="77777777" w:rsidR="007C0787" w:rsidRDefault="007C0787" w:rsidP="007C078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S</w:t>
            </w:r>
          </w:p>
        </w:tc>
        <w:tc>
          <w:tcPr>
            <w:tcW w:w="4820" w:type="dxa"/>
          </w:tcPr>
          <w:p w14:paraId="6C7A62C5" w14:textId="77777777" w:rsidR="007C0787" w:rsidRDefault="007C0787" w:rsidP="007C0787">
            <w:pPr>
              <w:jc w:val="center"/>
              <w:rPr>
                <w:rFonts w:hint="eastAsia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enign Lesion in Independent Validation Cohort</w:t>
            </w:r>
          </w:p>
        </w:tc>
        <w:tc>
          <w:tcPr>
            <w:tcW w:w="3191" w:type="dxa"/>
          </w:tcPr>
          <w:p w14:paraId="2E2C076B" w14:textId="77777777" w:rsidR="007C0787" w:rsidRDefault="007C0787" w:rsidP="007C0787">
            <w:pPr>
              <w:jc w:val="center"/>
              <w:rPr>
                <w:rFonts w:hint="eastAsia"/>
                <w:color w:val="000000" w:themeColor="text1"/>
                <w:sz w:val="22"/>
                <w:szCs w:val="22"/>
              </w:rPr>
            </w:pPr>
            <w:r w:rsidRPr="000F2781">
              <w:rPr>
                <w:color w:val="000000" w:themeColor="text1"/>
                <w:sz w:val="22"/>
                <w:szCs w:val="22"/>
              </w:rPr>
              <w:t>-4.58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0F2781">
              <w:rPr>
                <w:color w:val="000000" w:themeColor="text1"/>
                <w:sz w:val="22"/>
                <w:szCs w:val="22"/>
              </w:rPr>
              <w:t>-5.11</w:t>
            </w:r>
            <w:r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0F2781">
              <w:rPr>
                <w:color w:val="000000" w:themeColor="text1"/>
                <w:sz w:val="22"/>
                <w:szCs w:val="22"/>
              </w:rPr>
              <w:t>-3.90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7C0787" w14:paraId="43DEC887" w14:textId="77777777" w:rsidTr="007C0787">
        <w:tc>
          <w:tcPr>
            <w:tcW w:w="1437" w:type="dxa"/>
            <w:shd w:val="clear" w:color="auto" w:fill="F2F2F2" w:themeFill="background1" w:themeFillShade="F2"/>
          </w:tcPr>
          <w:p w14:paraId="378A40D4" w14:textId="77777777" w:rsidR="007C0787" w:rsidRDefault="007C0787" w:rsidP="007C078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S</w:t>
            </w:r>
          </w:p>
        </w:tc>
        <w:tc>
          <w:tcPr>
            <w:tcW w:w="4820" w:type="dxa"/>
            <w:shd w:val="clear" w:color="auto" w:fill="F2F2F2" w:themeFill="background1" w:themeFillShade="F2"/>
          </w:tcPr>
          <w:p w14:paraId="4DE5C454" w14:textId="77777777" w:rsidR="007C0787" w:rsidRDefault="007C0787" w:rsidP="007C0787">
            <w:pPr>
              <w:jc w:val="center"/>
              <w:rPr>
                <w:rFonts w:hint="eastAsia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alignant Lesion in E</w:t>
            </w:r>
            <w:r>
              <w:rPr>
                <w:rFonts w:hint="eastAsia"/>
                <w:color w:val="000000" w:themeColor="text1"/>
                <w:sz w:val="22"/>
                <w:szCs w:val="22"/>
              </w:rPr>
              <w:t>xternal</w:t>
            </w:r>
            <w:r>
              <w:rPr>
                <w:color w:val="000000" w:themeColor="text1"/>
                <w:sz w:val="22"/>
                <w:szCs w:val="22"/>
              </w:rPr>
              <w:t xml:space="preserve"> Validation Cohort</w:t>
            </w:r>
          </w:p>
        </w:tc>
        <w:tc>
          <w:tcPr>
            <w:tcW w:w="3191" w:type="dxa"/>
            <w:shd w:val="clear" w:color="auto" w:fill="F2F2F2" w:themeFill="background1" w:themeFillShade="F2"/>
          </w:tcPr>
          <w:p w14:paraId="02A9B704" w14:textId="77777777" w:rsidR="007C0787" w:rsidRDefault="007C0787" w:rsidP="007C0787">
            <w:pPr>
              <w:jc w:val="center"/>
              <w:rPr>
                <w:rFonts w:hint="eastAsia"/>
                <w:color w:val="000000" w:themeColor="text1"/>
                <w:sz w:val="22"/>
                <w:szCs w:val="22"/>
              </w:rPr>
            </w:pPr>
            <w:r w:rsidRPr="000F2781">
              <w:rPr>
                <w:color w:val="000000" w:themeColor="text1"/>
                <w:sz w:val="22"/>
                <w:szCs w:val="22"/>
              </w:rPr>
              <w:t>3.09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0F2781">
              <w:rPr>
                <w:color w:val="000000" w:themeColor="text1"/>
                <w:sz w:val="22"/>
                <w:szCs w:val="22"/>
              </w:rPr>
              <w:t>1.92</w:t>
            </w:r>
            <w:r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0F2781">
              <w:rPr>
                <w:color w:val="000000" w:themeColor="text1"/>
                <w:sz w:val="22"/>
                <w:szCs w:val="22"/>
              </w:rPr>
              <w:t>3.5</w:t>
            </w:r>
            <w:r>
              <w:rPr>
                <w:color w:val="000000" w:themeColor="text1"/>
                <w:sz w:val="22"/>
                <w:szCs w:val="22"/>
              </w:rPr>
              <w:t>5)</w:t>
            </w:r>
          </w:p>
        </w:tc>
      </w:tr>
      <w:tr w:rsidR="007C0787" w14:paraId="63DE0163" w14:textId="77777777" w:rsidTr="007C0787">
        <w:tc>
          <w:tcPr>
            <w:tcW w:w="1437" w:type="dxa"/>
          </w:tcPr>
          <w:p w14:paraId="54BFC619" w14:textId="77777777" w:rsidR="007C0787" w:rsidRDefault="007C0787" w:rsidP="007C078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S</w:t>
            </w:r>
          </w:p>
        </w:tc>
        <w:tc>
          <w:tcPr>
            <w:tcW w:w="4820" w:type="dxa"/>
          </w:tcPr>
          <w:p w14:paraId="5C1FA2DE" w14:textId="77777777" w:rsidR="007C0787" w:rsidRDefault="007C0787" w:rsidP="007C0787">
            <w:pPr>
              <w:jc w:val="center"/>
              <w:rPr>
                <w:rFonts w:hint="eastAsia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enign Lesion in E</w:t>
            </w:r>
            <w:r>
              <w:rPr>
                <w:rFonts w:hint="eastAsia"/>
                <w:color w:val="000000" w:themeColor="text1"/>
                <w:sz w:val="22"/>
                <w:szCs w:val="22"/>
              </w:rPr>
              <w:t>xternal</w:t>
            </w:r>
            <w:r>
              <w:rPr>
                <w:color w:val="000000" w:themeColor="text1"/>
                <w:sz w:val="22"/>
                <w:szCs w:val="22"/>
              </w:rPr>
              <w:t xml:space="preserve"> Validation Cohort</w:t>
            </w:r>
          </w:p>
        </w:tc>
        <w:tc>
          <w:tcPr>
            <w:tcW w:w="3191" w:type="dxa"/>
          </w:tcPr>
          <w:p w14:paraId="44B80D2B" w14:textId="77777777" w:rsidR="007C0787" w:rsidRDefault="007C0787" w:rsidP="007C0787">
            <w:pPr>
              <w:jc w:val="center"/>
              <w:rPr>
                <w:rFonts w:hint="eastAsia"/>
                <w:color w:val="000000" w:themeColor="text1"/>
                <w:sz w:val="22"/>
                <w:szCs w:val="22"/>
              </w:rPr>
            </w:pPr>
            <w:r w:rsidRPr="000F2781">
              <w:rPr>
                <w:color w:val="000000" w:themeColor="text1"/>
                <w:sz w:val="22"/>
                <w:szCs w:val="22"/>
              </w:rPr>
              <w:t>-4.49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0F2781">
              <w:rPr>
                <w:color w:val="000000" w:themeColor="text1"/>
                <w:sz w:val="22"/>
                <w:szCs w:val="22"/>
              </w:rPr>
              <w:t>-5.2</w:t>
            </w:r>
            <w:r>
              <w:rPr>
                <w:color w:val="000000" w:themeColor="text1"/>
                <w:sz w:val="22"/>
                <w:szCs w:val="22"/>
              </w:rPr>
              <w:t>7,</w:t>
            </w:r>
            <w:r w:rsidRPr="000F2781">
              <w:t xml:space="preserve"> </w:t>
            </w:r>
            <w:r w:rsidRPr="000F2781">
              <w:rPr>
                <w:color w:val="000000" w:themeColor="text1"/>
                <w:sz w:val="22"/>
                <w:szCs w:val="22"/>
              </w:rPr>
              <w:t>-3.9</w:t>
            </w:r>
            <w:r>
              <w:rPr>
                <w:color w:val="000000" w:themeColor="text1"/>
                <w:sz w:val="22"/>
                <w:szCs w:val="22"/>
              </w:rPr>
              <w:t>5)</w:t>
            </w:r>
          </w:p>
        </w:tc>
      </w:tr>
      <w:tr w:rsidR="007C0787" w14:paraId="465EEEE8" w14:textId="77777777" w:rsidTr="007C0787">
        <w:tc>
          <w:tcPr>
            <w:tcW w:w="1437" w:type="dxa"/>
            <w:shd w:val="clear" w:color="auto" w:fill="F2F2F2" w:themeFill="background1" w:themeFillShade="F2"/>
          </w:tcPr>
          <w:p w14:paraId="56E819D7" w14:textId="77777777" w:rsidR="007C0787" w:rsidRDefault="007C0787" w:rsidP="007C078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WE</w:t>
            </w:r>
          </w:p>
        </w:tc>
        <w:tc>
          <w:tcPr>
            <w:tcW w:w="4820" w:type="dxa"/>
            <w:shd w:val="clear" w:color="auto" w:fill="F2F2F2" w:themeFill="background1" w:themeFillShade="F2"/>
          </w:tcPr>
          <w:p w14:paraId="21343602" w14:textId="77777777" w:rsidR="007C0787" w:rsidRDefault="007C0787" w:rsidP="007C0787">
            <w:pPr>
              <w:jc w:val="center"/>
              <w:rPr>
                <w:rFonts w:hint="eastAsia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alignant Lesion in Training Cohort</w:t>
            </w:r>
          </w:p>
        </w:tc>
        <w:tc>
          <w:tcPr>
            <w:tcW w:w="3191" w:type="dxa"/>
            <w:shd w:val="clear" w:color="auto" w:fill="F2F2F2" w:themeFill="background1" w:themeFillShade="F2"/>
          </w:tcPr>
          <w:p w14:paraId="6B08A997" w14:textId="77777777" w:rsidR="007C0787" w:rsidRDefault="007C0787" w:rsidP="007C0787">
            <w:pPr>
              <w:jc w:val="center"/>
              <w:rPr>
                <w:rFonts w:hint="eastAsia"/>
                <w:color w:val="000000" w:themeColor="text1"/>
                <w:sz w:val="22"/>
                <w:szCs w:val="22"/>
              </w:rPr>
            </w:pPr>
            <w:r w:rsidRPr="003330DC">
              <w:rPr>
                <w:color w:val="000000" w:themeColor="text1"/>
                <w:sz w:val="22"/>
                <w:szCs w:val="22"/>
              </w:rPr>
              <w:t>2.</w:t>
            </w:r>
            <w:r>
              <w:rPr>
                <w:color w:val="000000" w:themeColor="text1"/>
                <w:sz w:val="22"/>
                <w:szCs w:val="22"/>
              </w:rPr>
              <w:t>50 (</w:t>
            </w:r>
            <w:r w:rsidRPr="003330DC">
              <w:rPr>
                <w:color w:val="000000" w:themeColor="text1"/>
                <w:sz w:val="22"/>
                <w:szCs w:val="22"/>
              </w:rPr>
              <w:t>2.</w:t>
            </w:r>
            <w:r>
              <w:rPr>
                <w:color w:val="000000" w:themeColor="text1"/>
                <w:sz w:val="22"/>
                <w:szCs w:val="22"/>
              </w:rPr>
              <w:t xml:space="preserve">50, </w:t>
            </w:r>
            <w:r w:rsidRPr="003330DC">
              <w:rPr>
                <w:color w:val="000000" w:themeColor="text1"/>
                <w:sz w:val="22"/>
                <w:szCs w:val="22"/>
              </w:rPr>
              <w:t>2.</w:t>
            </w:r>
            <w:r>
              <w:rPr>
                <w:color w:val="000000" w:themeColor="text1"/>
                <w:sz w:val="22"/>
                <w:szCs w:val="22"/>
              </w:rPr>
              <w:t>50)</w:t>
            </w:r>
          </w:p>
        </w:tc>
      </w:tr>
      <w:tr w:rsidR="007C0787" w14:paraId="072CF569" w14:textId="77777777" w:rsidTr="007C0787">
        <w:tc>
          <w:tcPr>
            <w:tcW w:w="1437" w:type="dxa"/>
          </w:tcPr>
          <w:p w14:paraId="4300073C" w14:textId="77777777" w:rsidR="007C0787" w:rsidRDefault="007C0787" w:rsidP="007C078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WE</w:t>
            </w:r>
          </w:p>
        </w:tc>
        <w:tc>
          <w:tcPr>
            <w:tcW w:w="4820" w:type="dxa"/>
          </w:tcPr>
          <w:p w14:paraId="7322512D" w14:textId="77777777" w:rsidR="007C0787" w:rsidRDefault="007C0787" w:rsidP="007C0787">
            <w:pPr>
              <w:jc w:val="center"/>
              <w:rPr>
                <w:rFonts w:hint="eastAsia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enign Lesion in Training Cohort</w:t>
            </w:r>
          </w:p>
        </w:tc>
        <w:tc>
          <w:tcPr>
            <w:tcW w:w="3191" w:type="dxa"/>
          </w:tcPr>
          <w:p w14:paraId="06911706" w14:textId="77777777" w:rsidR="007C0787" w:rsidRDefault="007C0787" w:rsidP="007C0787">
            <w:pPr>
              <w:jc w:val="center"/>
              <w:rPr>
                <w:rFonts w:hint="eastAsia"/>
                <w:color w:val="000000" w:themeColor="text1"/>
                <w:sz w:val="22"/>
                <w:szCs w:val="22"/>
              </w:rPr>
            </w:pPr>
            <w:r w:rsidRPr="00AC65B8">
              <w:rPr>
                <w:color w:val="000000" w:themeColor="text1"/>
                <w:sz w:val="22"/>
                <w:szCs w:val="22"/>
              </w:rPr>
              <w:t>-3.6</w:t>
            </w:r>
            <w:r>
              <w:rPr>
                <w:color w:val="000000" w:themeColor="text1"/>
                <w:sz w:val="22"/>
                <w:szCs w:val="22"/>
              </w:rPr>
              <w:t>3 (</w:t>
            </w:r>
            <w:r w:rsidRPr="00AC65B8">
              <w:rPr>
                <w:color w:val="000000" w:themeColor="text1"/>
                <w:sz w:val="22"/>
                <w:szCs w:val="22"/>
              </w:rPr>
              <w:t>-4.13</w:t>
            </w:r>
            <w:r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AC65B8">
              <w:rPr>
                <w:color w:val="000000" w:themeColor="text1"/>
                <w:sz w:val="22"/>
                <w:szCs w:val="22"/>
              </w:rPr>
              <w:t>-2.95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7C0787" w14:paraId="7DC00D8A" w14:textId="77777777" w:rsidTr="007C0787">
        <w:tc>
          <w:tcPr>
            <w:tcW w:w="1437" w:type="dxa"/>
            <w:shd w:val="clear" w:color="auto" w:fill="F2F2F2" w:themeFill="background1" w:themeFillShade="F2"/>
          </w:tcPr>
          <w:p w14:paraId="62CF6168" w14:textId="77777777" w:rsidR="007C0787" w:rsidRDefault="007C0787" w:rsidP="007C078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WE</w:t>
            </w:r>
          </w:p>
        </w:tc>
        <w:tc>
          <w:tcPr>
            <w:tcW w:w="4820" w:type="dxa"/>
            <w:shd w:val="clear" w:color="auto" w:fill="F2F2F2" w:themeFill="background1" w:themeFillShade="F2"/>
          </w:tcPr>
          <w:p w14:paraId="48D8CFB0" w14:textId="77777777" w:rsidR="007C0787" w:rsidRDefault="007C0787" w:rsidP="007C0787">
            <w:pPr>
              <w:jc w:val="center"/>
              <w:rPr>
                <w:rFonts w:hint="eastAsia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alignant Lesion in Independent Validation Cohort</w:t>
            </w:r>
          </w:p>
        </w:tc>
        <w:tc>
          <w:tcPr>
            <w:tcW w:w="3191" w:type="dxa"/>
            <w:shd w:val="clear" w:color="auto" w:fill="F2F2F2" w:themeFill="background1" w:themeFillShade="F2"/>
          </w:tcPr>
          <w:p w14:paraId="40A464E9" w14:textId="77777777" w:rsidR="007C0787" w:rsidRDefault="007C0787" w:rsidP="007C0787">
            <w:pPr>
              <w:jc w:val="center"/>
              <w:rPr>
                <w:rFonts w:hint="eastAsia"/>
                <w:color w:val="000000" w:themeColor="text1"/>
                <w:sz w:val="22"/>
                <w:szCs w:val="22"/>
              </w:rPr>
            </w:pPr>
            <w:r w:rsidRPr="00AC65B8">
              <w:rPr>
                <w:color w:val="000000" w:themeColor="text1"/>
                <w:sz w:val="22"/>
                <w:szCs w:val="22"/>
              </w:rPr>
              <w:t>2.</w:t>
            </w:r>
            <w:r>
              <w:rPr>
                <w:color w:val="000000" w:themeColor="text1"/>
                <w:sz w:val="22"/>
                <w:szCs w:val="22"/>
              </w:rPr>
              <w:t xml:space="preserve">50 (2.50, </w:t>
            </w:r>
            <w:r w:rsidRPr="003330DC">
              <w:rPr>
                <w:color w:val="000000" w:themeColor="text1"/>
                <w:sz w:val="22"/>
                <w:szCs w:val="22"/>
              </w:rPr>
              <w:t>2.</w:t>
            </w:r>
            <w:r>
              <w:rPr>
                <w:color w:val="000000" w:themeColor="text1"/>
                <w:sz w:val="22"/>
                <w:szCs w:val="22"/>
              </w:rPr>
              <w:t>50)</w:t>
            </w:r>
          </w:p>
        </w:tc>
      </w:tr>
      <w:tr w:rsidR="007C0787" w14:paraId="39C75C0F" w14:textId="77777777" w:rsidTr="007C0787">
        <w:tc>
          <w:tcPr>
            <w:tcW w:w="1437" w:type="dxa"/>
          </w:tcPr>
          <w:p w14:paraId="4BD4719A" w14:textId="77777777" w:rsidR="007C0787" w:rsidRDefault="007C0787" w:rsidP="007C078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WE</w:t>
            </w:r>
          </w:p>
        </w:tc>
        <w:tc>
          <w:tcPr>
            <w:tcW w:w="4820" w:type="dxa"/>
          </w:tcPr>
          <w:p w14:paraId="3016EE33" w14:textId="77777777" w:rsidR="007C0787" w:rsidRDefault="007C0787" w:rsidP="007C0787">
            <w:pPr>
              <w:jc w:val="center"/>
              <w:rPr>
                <w:rFonts w:hint="eastAsia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enign Lesion in Independent Validation Cohort</w:t>
            </w:r>
          </w:p>
        </w:tc>
        <w:tc>
          <w:tcPr>
            <w:tcW w:w="3191" w:type="dxa"/>
          </w:tcPr>
          <w:p w14:paraId="7ABCD86A" w14:textId="77777777" w:rsidR="007C0787" w:rsidRDefault="007C0787" w:rsidP="007C0787">
            <w:pPr>
              <w:jc w:val="center"/>
              <w:rPr>
                <w:rFonts w:hint="eastAsia"/>
                <w:color w:val="000000" w:themeColor="text1"/>
                <w:sz w:val="22"/>
                <w:szCs w:val="22"/>
              </w:rPr>
            </w:pPr>
            <w:r w:rsidRPr="00AC65B8">
              <w:rPr>
                <w:color w:val="000000" w:themeColor="text1"/>
                <w:sz w:val="22"/>
                <w:szCs w:val="22"/>
              </w:rPr>
              <w:t>-3.4</w:t>
            </w:r>
            <w:r>
              <w:rPr>
                <w:color w:val="000000" w:themeColor="text1"/>
                <w:sz w:val="22"/>
                <w:szCs w:val="22"/>
              </w:rPr>
              <w:t>9 (</w:t>
            </w:r>
            <w:r w:rsidRPr="00AC65B8">
              <w:rPr>
                <w:color w:val="000000" w:themeColor="text1"/>
                <w:sz w:val="22"/>
                <w:szCs w:val="22"/>
              </w:rPr>
              <w:t>-3.9</w:t>
            </w:r>
            <w:r>
              <w:rPr>
                <w:color w:val="000000" w:themeColor="text1"/>
                <w:sz w:val="22"/>
                <w:szCs w:val="22"/>
              </w:rPr>
              <w:t xml:space="preserve">4, </w:t>
            </w:r>
            <w:r w:rsidRPr="00AC65B8">
              <w:rPr>
                <w:color w:val="000000" w:themeColor="text1"/>
                <w:sz w:val="22"/>
                <w:szCs w:val="22"/>
              </w:rPr>
              <w:t>-3.10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7C0787" w14:paraId="3DF00C21" w14:textId="77777777" w:rsidTr="007C0787">
        <w:tc>
          <w:tcPr>
            <w:tcW w:w="1437" w:type="dxa"/>
            <w:shd w:val="clear" w:color="auto" w:fill="F2F2F2" w:themeFill="background1" w:themeFillShade="F2"/>
          </w:tcPr>
          <w:p w14:paraId="3023878A" w14:textId="77777777" w:rsidR="007C0787" w:rsidRDefault="007C0787" w:rsidP="007C078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WE</w:t>
            </w:r>
          </w:p>
        </w:tc>
        <w:tc>
          <w:tcPr>
            <w:tcW w:w="4820" w:type="dxa"/>
            <w:shd w:val="clear" w:color="auto" w:fill="F2F2F2" w:themeFill="background1" w:themeFillShade="F2"/>
          </w:tcPr>
          <w:p w14:paraId="5E1375AC" w14:textId="77777777" w:rsidR="007C0787" w:rsidRDefault="007C0787" w:rsidP="007C0787">
            <w:pPr>
              <w:jc w:val="center"/>
              <w:rPr>
                <w:rFonts w:hint="eastAsia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alignant Lesion in E</w:t>
            </w:r>
            <w:r>
              <w:rPr>
                <w:rFonts w:hint="eastAsia"/>
                <w:color w:val="000000" w:themeColor="text1"/>
                <w:sz w:val="22"/>
                <w:szCs w:val="22"/>
              </w:rPr>
              <w:t>xternal</w:t>
            </w:r>
            <w:r>
              <w:rPr>
                <w:color w:val="000000" w:themeColor="text1"/>
                <w:sz w:val="22"/>
                <w:szCs w:val="22"/>
              </w:rPr>
              <w:t xml:space="preserve"> Validation Cohort</w:t>
            </w:r>
          </w:p>
        </w:tc>
        <w:tc>
          <w:tcPr>
            <w:tcW w:w="3191" w:type="dxa"/>
            <w:shd w:val="clear" w:color="auto" w:fill="F2F2F2" w:themeFill="background1" w:themeFillShade="F2"/>
          </w:tcPr>
          <w:p w14:paraId="2B963EB2" w14:textId="77777777" w:rsidR="007C0787" w:rsidRDefault="007C0787" w:rsidP="007C0787">
            <w:pPr>
              <w:jc w:val="center"/>
              <w:rPr>
                <w:rFonts w:hint="eastAsia"/>
                <w:color w:val="000000" w:themeColor="text1"/>
                <w:sz w:val="22"/>
                <w:szCs w:val="22"/>
              </w:rPr>
            </w:pPr>
            <w:r w:rsidRPr="00AC65B8">
              <w:rPr>
                <w:color w:val="000000" w:themeColor="text1"/>
                <w:sz w:val="22"/>
                <w:szCs w:val="22"/>
              </w:rPr>
              <w:t>2.34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AC65B8">
              <w:rPr>
                <w:color w:val="000000" w:themeColor="text1"/>
                <w:sz w:val="22"/>
                <w:szCs w:val="22"/>
              </w:rPr>
              <w:t>1.33</w:t>
            </w:r>
            <w:r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AC65B8">
              <w:rPr>
                <w:color w:val="000000" w:themeColor="text1"/>
                <w:sz w:val="22"/>
                <w:szCs w:val="22"/>
              </w:rPr>
              <w:t>2.</w:t>
            </w:r>
            <w:r>
              <w:rPr>
                <w:color w:val="000000" w:themeColor="text1"/>
                <w:sz w:val="22"/>
                <w:szCs w:val="22"/>
              </w:rPr>
              <w:t>50)</w:t>
            </w:r>
          </w:p>
        </w:tc>
      </w:tr>
      <w:tr w:rsidR="007C0787" w14:paraId="0DD2362C" w14:textId="77777777" w:rsidTr="007C0787">
        <w:tc>
          <w:tcPr>
            <w:tcW w:w="1437" w:type="dxa"/>
            <w:tcBorders>
              <w:bottom w:val="single" w:sz="12" w:space="0" w:color="000000"/>
            </w:tcBorders>
          </w:tcPr>
          <w:p w14:paraId="3D0E232F" w14:textId="77777777" w:rsidR="007C0787" w:rsidRDefault="007C0787" w:rsidP="007C0787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WE</w:t>
            </w:r>
          </w:p>
        </w:tc>
        <w:tc>
          <w:tcPr>
            <w:tcW w:w="4820" w:type="dxa"/>
            <w:tcBorders>
              <w:bottom w:val="single" w:sz="12" w:space="0" w:color="000000"/>
            </w:tcBorders>
          </w:tcPr>
          <w:p w14:paraId="626889B4" w14:textId="77777777" w:rsidR="007C0787" w:rsidRDefault="007C0787" w:rsidP="007C0787">
            <w:pPr>
              <w:jc w:val="center"/>
              <w:rPr>
                <w:rFonts w:hint="eastAsia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enign Lesion in E</w:t>
            </w:r>
            <w:r>
              <w:rPr>
                <w:rFonts w:hint="eastAsia"/>
                <w:color w:val="000000" w:themeColor="text1"/>
                <w:sz w:val="22"/>
                <w:szCs w:val="22"/>
              </w:rPr>
              <w:t>xternal</w:t>
            </w:r>
            <w:r>
              <w:rPr>
                <w:color w:val="000000" w:themeColor="text1"/>
                <w:sz w:val="22"/>
                <w:szCs w:val="22"/>
              </w:rPr>
              <w:t xml:space="preserve"> Validation Cohort</w:t>
            </w:r>
          </w:p>
        </w:tc>
        <w:tc>
          <w:tcPr>
            <w:tcW w:w="3191" w:type="dxa"/>
            <w:tcBorders>
              <w:bottom w:val="single" w:sz="12" w:space="0" w:color="000000"/>
            </w:tcBorders>
          </w:tcPr>
          <w:p w14:paraId="5F77B11B" w14:textId="77777777" w:rsidR="007C0787" w:rsidRDefault="007C0787" w:rsidP="007C078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65B8">
              <w:rPr>
                <w:color w:val="000000" w:themeColor="text1"/>
                <w:sz w:val="22"/>
                <w:szCs w:val="22"/>
              </w:rPr>
              <w:t>-3.4</w:t>
            </w:r>
            <w:r>
              <w:rPr>
                <w:color w:val="000000" w:themeColor="text1"/>
                <w:sz w:val="22"/>
                <w:szCs w:val="22"/>
              </w:rPr>
              <w:t>8 (</w:t>
            </w:r>
            <w:r w:rsidRPr="00AC65B8">
              <w:rPr>
                <w:color w:val="000000" w:themeColor="text1"/>
                <w:sz w:val="22"/>
                <w:szCs w:val="22"/>
              </w:rPr>
              <w:t>-4.05</w:t>
            </w:r>
            <w:r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AC65B8">
              <w:rPr>
                <w:color w:val="000000" w:themeColor="text1"/>
                <w:sz w:val="22"/>
                <w:szCs w:val="22"/>
              </w:rPr>
              <w:t>-3.1</w:t>
            </w:r>
            <w:r>
              <w:rPr>
                <w:color w:val="000000" w:themeColor="text1"/>
                <w:sz w:val="22"/>
                <w:szCs w:val="22"/>
              </w:rPr>
              <w:t>4)</w:t>
            </w:r>
          </w:p>
        </w:tc>
      </w:tr>
    </w:tbl>
    <w:p w14:paraId="0A9EC96D" w14:textId="5134B799" w:rsidR="007C0787" w:rsidRPr="00D9210A" w:rsidRDefault="007C0787" w:rsidP="007C0787">
      <w:pPr>
        <w:jc w:val="center"/>
        <w:rPr>
          <w:b/>
          <w:color w:val="000000" w:themeColor="text1"/>
          <w:sz w:val="22"/>
          <w:szCs w:val="22"/>
        </w:rPr>
      </w:pPr>
      <w:r w:rsidRPr="00D9210A">
        <w:rPr>
          <w:b/>
          <w:color w:val="000000" w:themeColor="text1"/>
          <w:sz w:val="22"/>
          <w:szCs w:val="22"/>
        </w:rPr>
        <w:t xml:space="preserve">Table S1. </w:t>
      </w:r>
      <w:r>
        <w:rPr>
          <w:b/>
          <w:color w:val="000000" w:themeColor="text1"/>
          <w:sz w:val="22"/>
          <w:szCs w:val="22"/>
        </w:rPr>
        <w:t>R</w:t>
      </w:r>
      <w:r w:rsidRPr="00D9210A">
        <w:rPr>
          <w:rFonts w:hint="eastAsia"/>
          <w:b/>
          <w:color w:val="000000" w:themeColor="text1"/>
          <w:sz w:val="22"/>
          <w:szCs w:val="22"/>
        </w:rPr>
        <w:t xml:space="preserve">adiomics </w:t>
      </w:r>
      <w:r>
        <w:rPr>
          <w:b/>
          <w:color w:val="000000" w:themeColor="text1"/>
          <w:sz w:val="22"/>
          <w:szCs w:val="22"/>
        </w:rPr>
        <w:t>S</w:t>
      </w:r>
      <w:r w:rsidRPr="00D9210A">
        <w:rPr>
          <w:rFonts w:hint="eastAsia"/>
          <w:b/>
          <w:color w:val="000000" w:themeColor="text1"/>
          <w:sz w:val="22"/>
          <w:szCs w:val="22"/>
        </w:rPr>
        <w:t>core</w:t>
      </w:r>
      <w:r>
        <w:rPr>
          <w:b/>
          <w:color w:val="000000" w:themeColor="text1"/>
          <w:sz w:val="22"/>
          <w:szCs w:val="22"/>
        </w:rPr>
        <w:t>s</w:t>
      </w:r>
      <w:r w:rsidRPr="00D9210A">
        <w:rPr>
          <w:rFonts w:hint="eastAsia"/>
          <w:b/>
          <w:color w:val="000000" w:themeColor="text1"/>
          <w:sz w:val="22"/>
          <w:szCs w:val="22"/>
        </w:rPr>
        <w:t xml:space="preserve"> </w:t>
      </w:r>
      <w:r w:rsidR="00706A9E">
        <w:rPr>
          <w:b/>
          <w:color w:val="000000" w:themeColor="text1"/>
          <w:sz w:val="22"/>
          <w:szCs w:val="22"/>
        </w:rPr>
        <w:t>of</w:t>
      </w:r>
      <w:r w:rsidRPr="00D9210A">
        <w:rPr>
          <w:rFonts w:hint="eastAsia"/>
          <w:b/>
          <w:color w:val="000000" w:themeColor="text1"/>
          <w:sz w:val="22"/>
          <w:szCs w:val="22"/>
        </w:rPr>
        <w:t xml:space="preserve"> </w:t>
      </w:r>
      <w:r>
        <w:rPr>
          <w:b/>
          <w:color w:val="000000" w:themeColor="text1"/>
          <w:sz w:val="22"/>
          <w:szCs w:val="22"/>
        </w:rPr>
        <w:t>B</w:t>
      </w:r>
      <w:r w:rsidRPr="00D9210A">
        <w:rPr>
          <w:b/>
          <w:color w:val="000000" w:themeColor="text1"/>
          <w:sz w:val="22"/>
          <w:szCs w:val="22"/>
        </w:rPr>
        <w:t xml:space="preserve">enign and </w:t>
      </w:r>
      <w:r>
        <w:rPr>
          <w:b/>
          <w:color w:val="000000" w:themeColor="text1"/>
          <w:sz w:val="22"/>
          <w:szCs w:val="22"/>
        </w:rPr>
        <w:t>M</w:t>
      </w:r>
      <w:r w:rsidRPr="00D9210A">
        <w:rPr>
          <w:b/>
          <w:color w:val="000000" w:themeColor="text1"/>
          <w:sz w:val="22"/>
          <w:szCs w:val="22"/>
        </w:rPr>
        <w:t xml:space="preserve">alignant </w:t>
      </w:r>
      <w:r>
        <w:rPr>
          <w:b/>
          <w:color w:val="000000" w:themeColor="text1"/>
          <w:sz w:val="22"/>
          <w:szCs w:val="22"/>
        </w:rPr>
        <w:t>L</w:t>
      </w:r>
      <w:r w:rsidRPr="00D9210A">
        <w:rPr>
          <w:rFonts w:hint="eastAsia"/>
          <w:b/>
          <w:color w:val="000000" w:themeColor="text1"/>
          <w:sz w:val="22"/>
          <w:szCs w:val="22"/>
        </w:rPr>
        <w:t xml:space="preserve">esions in </w:t>
      </w:r>
      <w:r w:rsidRPr="00D9210A">
        <w:rPr>
          <w:b/>
          <w:color w:val="000000" w:themeColor="text1"/>
          <w:sz w:val="22"/>
          <w:szCs w:val="22"/>
        </w:rPr>
        <w:t xml:space="preserve">the </w:t>
      </w:r>
      <w:r>
        <w:rPr>
          <w:b/>
          <w:color w:val="000000" w:themeColor="text1"/>
          <w:sz w:val="22"/>
          <w:szCs w:val="22"/>
        </w:rPr>
        <w:t>T</w:t>
      </w:r>
      <w:r w:rsidRPr="00D9210A">
        <w:rPr>
          <w:b/>
          <w:color w:val="000000" w:themeColor="text1"/>
          <w:sz w:val="22"/>
          <w:szCs w:val="22"/>
        </w:rPr>
        <w:t xml:space="preserve">raining, </w:t>
      </w:r>
      <w:r>
        <w:rPr>
          <w:b/>
          <w:color w:val="000000" w:themeColor="text1"/>
          <w:sz w:val="22"/>
          <w:szCs w:val="22"/>
        </w:rPr>
        <w:t>I</w:t>
      </w:r>
      <w:r w:rsidRPr="00D9210A">
        <w:rPr>
          <w:b/>
          <w:color w:val="000000" w:themeColor="text1"/>
          <w:sz w:val="22"/>
          <w:szCs w:val="22"/>
        </w:rPr>
        <w:t xml:space="preserve">ndependent </w:t>
      </w:r>
      <w:r>
        <w:rPr>
          <w:b/>
          <w:color w:val="000000" w:themeColor="text1"/>
          <w:sz w:val="22"/>
          <w:szCs w:val="22"/>
        </w:rPr>
        <w:t>V</w:t>
      </w:r>
      <w:r w:rsidRPr="00D9210A">
        <w:rPr>
          <w:b/>
          <w:color w:val="000000" w:themeColor="text1"/>
          <w:sz w:val="22"/>
          <w:szCs w:val="22"/>
        </w:rPr>
        <w:t xml:space="preserve">alidation, and </w:t>
      </w:r>
      <w:r>
        <w:rPr>
          <w:b/>
          <w:color w:val="000000" w:themeColor="text1"/>
          <w:sz w:val="22"/>
          <w:szCs w:val="22"/>
        </w:rPr>
        <w:t>E</w:t>
      </w:r>
      <w:r w:rsidRPr="00D9210A">
        <w:rPr>
          <w:b/>
          <w:color w:val="000000" w:themeColor="text1"/>
          <w:sz w:val="22"/>
          <w:szCs w:val="22"/>
        </w:rPr>
        <w:t xml:space="preserve">xternal </w:t>
      </w:r>
      <w:r>
        <w:rPr>
          <w:b/>
          <w:color w:val="000000" w:themeColor="text1"/>
          <w:sz w:val="22"/>
          <w:szCs w:val="22"/>
        </w:rPr>
        <w:t>V</w:t>
      </w:r>
      <w:r w:rsidRPr="00D9210A">
        <w:rPr>
          <w:b/>
          <w:color w:val="000000" w:themeColor="text1"/>
          <w:sz w:val="22"/>
          <w:szCs w:val="22"/>
        </w:rPr>
        <w:t xml:space="preserve">alidation </w:t>
      </w:r>
      <w:r>
        <w:rPr>
          <w:b/>
          <w:color w:val="000000" w:themeColor="text1"/>
          <w:sz w:val="22"/>
          <w:szCs w:val="22"/>
        </w:rPr>
        <w:t>C</w:t>
      </w:r>
      <w:r w:rsidRPr="00D9210A">
        <w:rPr>
          <w:b/>
          <w:color w:val="000000" w:themeColor="text1"/>
          <w:sz w:val="22"/>
          <w:szCs w:val="22"/>
        </w:rPr>
        <w:t>ohorts</w:t>
      </w:r>
    </w:p>
    <w:p w14:paraId="26633779" w14:textId="77777777" w:rsidR="007C0787" w:rsidRDefault="007C0787" w:rsidP="007C0787">
      <w:pPr>
        <w:rPr>
          <w:color w:val="000000" w:themeColor="text1"/>
          <w:sz w:val="22"/>
          <w:szCs w:val="22"/>
        </w:rPr>
      </w:pPr>
      <w:r w:rsidRPr="00873A49">
        <w:rPr>
          <w:color w:val="000000" w:themeColor="text1"/>
          <w:sz w:val="20"/>
          <w:szCs w:val="20"/>
        </w:rPr>
        <w:t>N</w:t>
      </w:r>
      <w:r w:rsidRPr="00873A49">
        <w:rPr>
          <w:rFonts w:hint="eastAsia"/>
          <w:color w:val="000000" w:themeColor="text1"/>
          <w:sz w:val="20"/>
          <w:szCs w:val="20"/>
        </w:rPr>
        <w:t>ote</w:t>
      </w:r>
      <w:r w:rsidRPr="00873A49">
        <w:rPr>
          <w:color w:val="000000" w:themeColor="text1"/>
          <w:sz w:val="20"/>
          <w:szCs w:val="20"/>
        </w:rPr>
        <w:t>.</w:t>
      </w:r>
      <w:r w:rsidRPr="00873A49">
        <w:rPr>
          <w:rFonts w:hint="eastAsia"/>
          <w:color w:val="000000" w:themeColor="text1"/>
          <w:sz w:val="20"/>
          <w:szCs w:val="20"/>
        </w:rPr>
        <w:t>—</w:t>
      </w:r>
      <w:r w:rsidRPr="00873A49">
        <w:rPr>
          <w:color w:val="000000" w:themeColor="text1"/>
          <w:sz w:val="20"/>
          <w:szCs w:val="20"/>
        </w:rPr>
        <w:t xml:space="preserve"> US = ultrasonography, SWE = shear-wave elastography</w:t>
      </w:r>
      <w:r>
        <w:rPr>
          <w:color w:val="000000" w:themeColor="text1"/>
          <w:sz w:val="20"/>
          <w:szCs w:val="20"/>
        </w:rPr>
        <w:t>.</w:t>
      </w:r>
    </w:p>
    <w:p w14:paraId="0C244869" w14:textId="77777777" w:rsidR="00DE0529" w:rsidRDefault="00DE0529" w:rsidP="00306B12">
      <w:pPr>
        <w:jc w:val="both"/>
        <w:rPr>
          <w:b/>
          <w:color w:val="000000" w:themeColor="text1"/>
          <w:sz w:val="22"/>
          <w:szCs w:val="22"/>
        </w:rPr>
      </w:pPr>
    </w:p>
    <w:p w14:paraId="66FAA628" w14:textId="77777777" w:rsidR="00DE0529" w:rsidRDefault="00DE0529" w:rsidP="00306B12">
      <w:pPr>
        <w:jc w:val="both"/>
        <w:rPr>
          <w:b/>
          <w:color w:val="000000" w:themeColor="text1"/>
          <w:sz w:val="22"/>
          <w:szCs w:val="22"/>
        </w:rPr>
      </w:pPr>
    </w:p>
    <w:p w14:paraId="38C52758" w14:textId="77777777" w:rsidR="00DE0529" w:rsidRDefault="00DE0529" w:rsidP="00306B12">
      <w:pPr>
        <w:jc w:val="both"/>
        <w:rPr>
          <w:b/>
          <w:color w:val="000000" w:themeColor="text1"/>
          <w:sz w:val="22"/>
          <w:szCs w:val="22"/>
        </w:rPr>
      </w:pPr>
    </w:p>
    <w:p w14:paraId="7E833A80" w14:textId="77777777" w:rsidR="00DE0529" w:rsidRDefault="00DE0529" w:rsidP="00306B12">
      <w:pPr>
        <w:jc w:val="both"/>
        <w:rPr>
          <w:b/>
          <w:color w:val="000000" w:themeColor="text1"/>
          <w:sz w:val="22"/>
          <w:szCs w:val="22"/>
        </w:rPr>
      </w:pPr>
    </w:p>
    <w:p w14:paraId="0B68310C" w14:textId="77777777" w:rsidR="00DE0529" w:rsidRDefault="00DE0529" w:rsidP="00306B12">
      <w:pPr>
        <w:jc w:val="both"/>
        <w:rPr>
          <w:b/>
          <w:color w:val="000000" w:themeColor="text1"/>
          <w:sz w:val="22"/>
          <w:szCs w:val="22"/>
        </w:rPr>
      </w:pPr>
    </w:p>
    <w:p w14:paraId="372E463E" w14:textId="77777777" w:rsidR="00DE0529" w:rsidRDefault="00DE0529" w:rsidP="00306B12">
      <w:pPr>
        <w:jc w:val="both"/>
        <w:rPr>
          <w:b/>
          <w:color w:val="000000" w:themeColor="text1"/>
          <w:sz w:val="22"/>
          <w:szCs w:val="22"/>
        </w:rPr>
      </w:pPr>
    </w:p>
    <w:p w14:paraId="05498ACC" w14:textId="77777777" w:rsidR="00DE0529" w:rsidRDefault="00DE0529" w:rsidP="00306B12">
      <w:pPr>
        <w:jc w:val="both"/>
        <w:rPr>
          <w:b/>
          <w:color w:val="000000" w:themeColor="text1"/>
          <w:sz w:val="22"/>
          <w:szCs w:val="22"/>
        </w:rPr>
      </w:pPr>
    </w:p>
    <w:p w14:paraId="715E7884" w14:textId="77777777" w:rsidR="00DE0529" w:rsidRDefault="00DE0529" w:rsidP="00306B12">
      <w:pPr>
        <w:jc w:val="both"/>
        <w:rPr>
          <w:b/>
          <w:color w:val="000000" w:themeColor="text1"/>
          <w:sz w:val="22"/>
          <w:szCs w:val="22"/>
        </w:rPr>
      </w:pPr>
    </w:p>
    <w:p w14:paraId="504259F0" w14:textId="77777777" w:rsidR="00DE0529" w:rsidRDefault="00DE0529" w:rsidP="00306B12">
      <w:pPr>
        <w:jc w:val="both"/>
        <w:rPr>
          <w:b/>
          <w:color w:val="000000" w:themeColor="text1"/>
          <w:sz w:val="22"/>
          <w:szCs w:val="22"/>
        </w:rPr>
      </w:pPr>
    </w:p>
    <w:p w14:paraId="7D8190AB" w14:textId="77777777" w:rsidR="008D57F1" w:rsidRDefault="008D57F1" w:rsidP="00306B12">
      <w:pPr>
        <w:jc w:val="both"/>
        <w:rPr>
          <w:b/>
          <w:color w:val="000000" w:themeColor="text1"/>
          <w:sz w:val="22"/>
          <w:szCs w:val="22"/>
        </w:rPr>
      </w:pPr>
    </w:p>
    <w:p w14:paraId="6E97E2C2" w14:textId="77777777" w:rsidR="008D57F1" w:rsidRDefault="008D57F1" w:rsidP="00306B12">
      <w:pPr>
        <w:jc w:val="both"/>
        <w:rPr>
          <w:b/>
          <w:color w:val="000000" w:themeColor="text1"/>
          <w:sz w:val="22"/>
          <w:szCs w:val="22"/>
        </w:rPr>
      </w:pPr>
    </w:p>
    <w:p w14:paraId="53E32962" w14:textId="77777777" w:rsidR="008D57F1" w:rsidRDefault="008D57F1" w:rsidP="00306B12">
      <w:pPr>
        <w:jc w:val="both"/>
        <w:rPr>
          <w:b/>
          <w:color w:val="000000" w:themeColor="text1"/>
          <w:sz w:val="22"/>
          <w:szCs w:val="22"/>
        </w:rPr>
      </w:pPr>
    </w:p>
    <w:p w14:paraId="4CB766A6" w14:textId="77777777" w:rsidR="008D57F1" w:rsidRDefault="008D57F1" w:rsidP="00306B12">
      <w:pPr>
        <w:jc w:val="both"/>
        <w:rPr>
          <w:b/>
          <w:color w:val="000000" w:themeColor="text1"/>
          <w:sz w:val="22"/>
          <w:szCs w:val="22"/>
        </w:rPr>
      </w:pPr>
    </w:p>
    <w:p w14:paraId="32E9C42C" w14:textId="77777777" w:rsidR="008D57F1" w:rsidRDefault="008D57F1" w:rsidP="00306B12">
      <w:pPr>
        <w:jc w:val="both"/>
        <w:rPr>
          <w:b/>
          <w:color w:val="000000" w:themeColor="text1"/>
          <w:sz w:val="22"/>
          <w:szCs w:val="22"/>
        </w:rPr>
      </w:pPr>
    </w:p>
    <w:p w14:paraId="4D17ABF8" w14:textId="77777777" w:rsidR="008D57F1" w:rsidRDefault="008D57F1" w:rsidP="00306B12">
      <w:pPr>
        <w:jc w:val="both"/>
        <w:rPr>
          <w:b/>
          <w:color w:val="000000" w:themeColor="text1"/>
          <w:sz w:val="22"/>
          <w:szCs w:val="22"/>
        </w:rPr>
      </w:pPr>
    </w:p>
    <w:p w14:paraId="202D16B9" w14:textId="77777777" w:rsidR="008D57F1" w:rsidRDefault="008D57F1" w:rsidP="00306B12">
      <w:pPr>
        <w:jc w:val="both"/>
        <w:rPr>
          <w:b/>
          <w:color w:val="000000" w:themeColor="text1"/>
          <w:sz w:val="22"/>
          <w:szCs w:val="22"/>
        </w:rPr>
      </w:pPr>
    </w:p>
    <w:p w14:paraId="7CCD7193" w14:textId="77777777" w:rsidR="008D57F1" w:rsidRDefault="008D57F1" w:rsidP="00306B12">
      <w:pPr>
        <w:jc w:val="both"/>
        <w:rPr>
          <w:b/>
          <w:color w:val="000000" w:themeColor="text1"/>
          <w:sz w:val="22"/>
          <w:szCs w:val="22"/>
        </w:rPr>
      </w:pPr>
    </w:p>
    <w:p w14:paraId="708B0158" w14:textId="77777777" w:rsidR="008D57F1" w:rsidRDefault="008D57F1" w:rsidP="00306B12">
      <w:pPr>
        <w:jc w:val="both"/>
        <w:rPr>
          <w:b/>
          <w:color w:val="000000" w:themeColor="text1"/>
          <w:sz w:val="22"/>
          <w:szCs w:val="22"/>
        </w:rPr>
      </w:pPr>
    </w:p>
    <w:p w14:paraId="1FBF915F" w14:textId="77777777" w:rsidR="008D57F1" w:rsidRDefault="008D57F1" w:rsidP="00306B12">
      <w:pPr>
        <w:jc w:val="both"/>
        <w:rPr>
          <w:b/>
          <w:color w:val="000000" w:themeColor="text1"/>
          <w:sz w:val="22"/>
          <w:szCs w:val="22"/>
        </w:rPr>
      </w:pPr>
    </w:p>
    <w:p w14:paraId="13389B7E" w14:textId="77777777" w:rsidR="008D57F1" w:rsidRDefault="008D57F1" w:rsidP="00306B12">
      <w:pPr>
        <w:jc w:val="both"/>
        <w:rPr>
          <w:b/>
          <w:color w:val="000000" w:themeColor="text1"/>
          <w:sz w:val="22"/>
          <w:szCs w:val="22"/>
        </w:rPr>
      </w:pPr>
    </w:p>
    <w:p w14:paraId="7DB1EA2A" w14:textId="77777777" w:rsidR="008D57F1" w:rsidRDefault="008D57F1" w:rsidP="00306B12">
      <w:pPr>
        <w:jc w:val="both"/>
        <w:rPr>
          <w:b/>
          <w:color w:val="000000" w:themeColor="text1"/>
          <w:sz w:val="22"/>
          <w:szCs w:val="22"/>
        </w:rPr>
      </w:pPr>
    </w:p>
    <w:p w14:paraId="2D7152B5" w14:textId="77777777" w:rsidR="008D57F1" w:rsidRDefault="008D57F1" w:rsidP="00306B12">
      <w:pPr>
        <w:jc w:val="both"/>
        <w:rPr>
          <w:b/>
          <w:color w:val="000000" w:themeColor="text1"/>
          <w:sz w:val="22"/>
          <w:szCs w:val="22"/>
        </w:rPr>
      </w:pPr>
    </w:p>
    <w:p w14:paraId="6F7EB08F" w14:textId="77777777" w:rsidR="008D57F1" w:rsidRDefault="008D57F1" w:rsidP="00306B12">
      <w:pPr>
        <w:jc w:val="both"/>
        <w:rPr>
          <w:b/>
          <w:color w:val="000000" w:themeColor="text1"/>
          <w:sz w:val="22"/>
          <w:szCs w:val="22"/>
        </w:rPr>
      </w:pPr>
    </w:p>
    <w:p w14:paraId="6A4850BD" w14:textId="77777777" w:rsidR="008D57F1" w:rsidRDefault="008D57F1" w:rsidP="00306B12">
      <w:pPr>
        <w:jc w:val="both"/>
        <w:rPr>
          <w:b/>
          <w:color w:val="000000" w:themeColor="text1"/>
          <w:sz w:val="22"/>
          <w:szCs w:val="22"/>
        </w:rPr>
      </w:pPr>
    </w:p>
    <w:p w14:paraId="734E46FD" w14:textId="77777777" w:rsidR="008D57F1" w:rsidRDefault="008D57F1" w:rsidP="00306B12">
      <w:pPr>
        <w:jc w:val="both"/>
        <w:rPr>
          <w:b/>
          <w:color w:val="000000" w:themeColor="text1"/>
          <w:sz w:val="22"/>
          <w:szCs w:val="22"/>
        </w:rPr>
      </w:pPr>
    </w:p>
    <w:p w14:paraId="1D063A12" w14:textId="77777777" w:rsidR="008D57F1" w:rsidRDefault="008D57F1" w:rsidP="00306B12">
      <w:pPr>
        <w:jc w:val="both"/>
        <w:rPr>
          <w:b/>
          <w:color w:val="000000" w:themeColor="text1"/>
          <w:sz w:val="22"/>
          <w:szCs w:val="22"/>
        </w:rPr>
      </w:pPr>
    </w:p>
    <w:p w14:paraId="12EE7638" w14:textId="77777777" w:rsidR="008D57F1" w:rsidRDefault="008D57F1" w:rsidP="00306B12">
      <w:pPr>
        <w:jc w:val="both"/>
        <w:rPr>
          <w:b/>
          <w:color w:val="000000" w:themeColor="text1"/>
          <w:sz w:val="22"/>
          <w:szCs w:val="22"/>
        </w:rPr>
      </w:pPr>
    </w:p>
    <w:p w14:paraId="12E80362" w14:textId="0A0DCEA4" w:rsidR="00541743" w:rsidRDefault="008D57F1" w:rsidP="00306B12">
      <w:pPr>
        <w:jc w:val="both"/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lastRenderedPageBreak/>
        <w:t>S</w:t>
      </w:r>
      <w:r>
        <w:rPr>
          <w:rFonts w:hint="eastAsia"/>
          <w:b/>
          <w:color w:val="000000" w:themeColor="text1"/>
          <w:sz w:val="22"/>
          <w:szCs w:val="22"/>
        </w:rPr>
        <w:t xml:space="preserve">upplementary </w:t>
      </w:r>
      <w:bookmarkStart w:id="0" w:name="_GoBack"/>
      <w:bookmarkEnd w:id="0"/>
      <w:r w:rsidR="00541743">
        <w:rPr>
          <w:b/>
          <w:color w:val="000000" w:themeColor="text1"/>
          <w:sz w:val="22"/>
          <w:szCs w:val="22"/>
        </w:rPr>
        <w:t>F</w:t>
      </w:r>
      <w:r w:rsidR="006C7FBA">
        <w:rPr>
          <w:b/>
          <w:color w:val="000000" w:themeColor="text1"/>
          <w:sz w:val="22"/>
          <w:szCs w:val="22"/>
        </w:rPr>
        <w:t>igure</w:t>
      </w:r>
      <w:r w:rsidR="00541743">
        <w:rPr>
          <w:b/>
          <w:color w:val="000000" w:themeColor="text1"/>
          <w:sz w:val="22"/>
          <w:szCs w:val="22"/>
        </w:rPr>
        <w:t xml:space="preserve"> </w:t>
      </w:r>
      <w:r w:rsidR="006C7FBA">
        <w:rPr>
          <w:b/>
          <w:color w:val="000000" w:themeColor="text1"/>
          <w:sz w:val="22"/>
          <w:szCs w:val="22"/>
        </w:rPr>
        <w:t>Legends</w:t>
      </w:r>
    </w:p>
    <w:p w14:paraId="5B09A1B1" w14:textId="21BCF640" w:rsidR="00306B12" w:rsidRPr="00873A49" w:rsidRDefault="00306B12" w:rsidP="00306B12">
      <w:pPr>
        <w:jc w:val="both"/>
        <w:rPr>
          <w:color w:val="000000" w:themeColor="text1"/>
          <w:sz w:val="22"/>
          <w:szCs w:val="22"/>
        </w:rPr>
      </w:pPr>
      <w:r w:rsidRPr="00873A49">
        <w:rPr>
          <w:b/>
          <w:color w:val="000000" w:themeColor="text1"/>
          <w:sz w:val="22"/>
          <w:szCs w:val="22"/>
        </w:rPr>
        <w:t>F</w:t>
      </w:r>
      <w:r w:rsidRPr="00873A49">
        <w:rPr>
          <w:rFonts w:hint="eastAsia"/>
          <w:b/>
          <w:color w:val="000000" w:themeColor="text1"/>
          <w:sz w:val="22"/>
          <w:szCs w:val="22"/>
        </w:rPr>
        <w:t xml:space="preserve">igure </w:t>
      </w:r>
      <w:r w:rsidR="000159DB">
        <w:rPr>
          <w:b/>
          <w:color w:val="000000" w:themeColor="text1"/>
          <w:sz w:val="22"/>
          <w:szCs w:val="22"/>
        </w:rPr>
        <w:t>S</w:t>
      </w:r>
      <w:r w:rsidR="008B4FB9">
        <w:rPr>
          <w:b/>
          <w:color w:val="000000" w:themeColor="text1"/>
          <w:sz w:val="22"/>
          <w:szCs w:val="22"/>
        </w:rPr>
        <w:t>1</w:t>
      </w:r>
      <w:r w:rsidRPr="00873A49">
        <w:rPr>
          <w:rFonts w:hint="eastAsia"/>
          <w:b/>
          <w:color w:val="000000" w:themeColor="text1"/>
          <w:sz w:val="22"/>
          <w:szCs w:val="22"/>
        </w:rPr>
        <w:t>.</w:t>
      </w:r>
      <w:r w:rsidRPr="00873A49">
        <w:rPr>
          <w:b/>
          <w:color w:val="000000" w:themeColor="text1"/>
          <w:sz w:val="22"/>
          <w:szCs w:val="22"/>
        </w:rPr>
        <w:t xml:space="preserve"> </w:t>
      </w:r>
      <w:r w:rsidRPr="00873A49">
        <w:rPr>
          <w:color w:val="000000" w:themeColor="text1"/>
          <w:sz w:val="22"/>
          <w:szCs w:val="22"/>
        </w:rPr>
        <w:t>Box-and-whisker plots of E</w:t>
      </w:r>
      <w:r w:rsidRPr="00873A49">
        <w:rPr>
          <w:color w:val="000000" w:themeColor="text1"/>
          <w:sz w:val="22"/>
          <w:szCs w:val="22"/>
          <w:vertAlign w:val="subscript"/>
        </w:rPr>
        <w:t>max</w:t>
      </w:r>
      <w:r w:rsidRPr="00873A49">
        <w:rPr>
          <w:color w:val="000000" w:themeColor="text1"/>
          <w:sz w:val="22"/>
          <w:szCs w:val="22"/>
        </w:rPr>
        <w:t>, E</w:t>
      </w:r>
      <w:r w:rsidRPr="00873A49">
        <w:rPr>
          <w:color w:val="000000" w:themeColor="text1"/>
          <w:sz w:val="22"/>
          <w:szCs w:val="22"/>
          <w:vertAlign w:val="subscript"/>
        </w:rPr>
        <w:t>mean</w:t>
      </w:r>
      <w:r w:rsidRPr="00873A49">
        <w:rPr>
          <w:color w:val="000000" w:themeColor="text1"/>
          <w:sz w:val="22"/>
          <w:szCs w:val="22"/>
        </w:rPr>
        <w:t>, E</w:t>
      </w:r>
      <w:r w:rsidRPr="00873A49">
        <w:rPr>
          <w:color w:val="000000" w:themeColor="text1"/>
          <w:sz w:val="22"/>
          <w:szCs w:val="22"/>
          <w:vertAlign w:val="subscript"/>
        </w:rPr>
        <w:t>ratio</w:t>
      </w:r>
      <w:r w:rsidRPr="00873A49">
        <w:rPr>
          <w:color w:val="000000" w:themeColor="text1"/>
          <w:sz w:val="22"/>
          <w:szCs w:val="22"/>
        </w:rPr>
        <w:t>, and E</w:t>
      </w:r>
      <w:r w:rsidRPr="00873A49">
        <w:rPr>
          <w:color w:val="000000" w:themeColor="text1"/>
          <w:sz w:val="22"/>
          <w:szCs w:val="22"/>
          <w:vertAlign w:val="subscript"/>
        </w:rPr>
        <w:t>SD</w:t>
      </w:r>
      <w:r w:rsidRPr="00873A49">
        <w:rPr>
          <w:color w:val="000000" w:themeColor="text1"/>
          <w:sz w:val="22"/>
          <w:szCs w:val="22"/>
        </w:rPr>
        <w:t xml:space="preserve"> in malignant and benign lesions in the independent validation cohort. The top and bottom of each box represent 75th and 25th percentiles, respectively</w:t>
      </w:r>
      <w:r w:rsidR="006C6508">
        <w:rPr>
          <w:color w:val="000000" w:themeColor="text1"/>
          <w:sz w:val="22"/>
          <w:szCs w:val="22"/>
        </w:rPr>
        <w:t>.</w:t>
      </w:r>
      <w:r w:rsidRPr="00873A49">
        <w:rPr>
          <w:color w:val="000000" w:themeColor="text1"/>
          <w:sz w:val="22"/>
          <w:szCs w:val="22"/>
        </w:rPr>
        <w:t xml:space="preserve"> </w:t>
      </w:r>
      <w:r w:rsidR="006C6508">
        <w:rPr>
          <w:color w:val="000000" w:themeColor="text1"/>
          <w:sz w:val="22"/>
          <w:szCs w:val="22"/>
        </w:rPr>
        <w:t>T</w:t>
      </w:r>
      <w:r w:rsidRPr="00873A49">
        <w:rPr>
          <w:color w:val="000000" w:themeColor="text1"/>
          <w:sz w:val="22"/>
          <w:szCs w:val="22"/>
        </w:rPr>
        <w:t>he horizontal line in each box represents the median</w:t>
      </w:r>
      <w:r w:rsidR="006C6508">
        <w:rPr>
          <w:color w:val="000000" w:themeColor="text1"/>
          <w:sz w:val="22"/>
          <w:szCs w:val="22"/>
        </w:rPr>
        <w:t xml:space="preserve">, </w:t>
      </w:r>
      <w:r w:rsidRPr="00873A49">
        <w:rPr>
          <w:color w:val="000000" w:themeColor="text1"/>
          <w:sz w:val="22"/>
          <w:szCs w:val="22"/>
        </w:rPr>
        <w:t>and the top and bottom of the whiskers represent the minimum and maximum value, respectively. E</w:t>
      </w:r>
      <w:r w:rsidRPr="00873A49">
        <w:rPr>
          <w:color w:val="000000" w:themeColor="text1"/>
          <w:sz w:val="22"/>
          <w:szCs w:val="22"/>
          <w:vertAlign w:val="subscript"/>
        </w:rPr>
        <w:t>max</w:t>
      </w:r>
      <w:r w:rsidRPr="00873A49">
        <w:rPr>
          <w:color w:val="000000" w:themeColor="text1"/>
          <w:sz w:val="22"/>
          <w:szCs w:val="22"/>
        </w:rPr>
        <w:t>, E</w:t>
      </w:r>
      <w:r w:rsidRPr="00873A49">
        <w:rPr>
          <w:color w:val="000000" w:themeColor="text1"/>
          <w:sz w:val="22"/>
          <w:szCs w:val="22"/>
          <w:vertAlign w:val="subscript"/>
        </w:rPr>
        <w:t>mean</w:t>
      </w:r>
      <w:r w:rsidRPr="00873A49">
        <w:rPr>
          <w:color w:val="000000" w:themeColor="text1"/>
          <w:sz w:val="22"/>
          <w:szCs w:val="22"/>
        </w:rPr>
        <w:t>, E</w:t>
      </w:r>
      <w:r w:rsidRPr="00873A49">
        <w:rPr>
          <w:color w:val="000000" w:themeColor="text1"/>
          <w:sz w:val="22"/>
          <w:szCs w:val="22"/>
          <w:vertAlign w:val="subscript"/>
        </w:rPr>
        <w:t>ratio</w:t>
      </w:r>
      <w:r w:rsidRPr="00873A49">
        <w:rPr>
          <w:color w:val="000000" w:themeColor="text1"/>
          <w:sz w:val="22"/>
          <w:szCs w:val="22"/>
        </w:rPr>
        <w:t>, and E</w:t>
      </w:r>
      <w:r w:rsidRPr="00873A49">
        <w:rPr>
          <w:color w:val="000000" w:themeColor="text1"/>
          <w:sz w:val="22"/>
          <w:szCs w:val="22"/>
          <w:vertAlign w:val="subscript"/>
        </w:rPr>
        <w:t>SD</w:t>
      </w:r>
      <w:r w:rsidRPr="00873A49">
        <w:rPr>
          <w:color w:val="000000" w:themeColor="text1"/>
          <w:sz w:val="22"/>
          <w:szCs w:val="22"/>
        </w:rPr>
        <w:t xml:space="preserve"> were significantly higher in malignant lesions than in benign lesions (</w:t>
      </w:r>
      <w:r w:rsidRPr="00873A49">
        <w:rPr>
          <w:i/>
          <w:color w:val="000000" w:themeColor="text1"/>
          <w:sz w:val="22"/>
          <w:szCs w:val="22"/>
        </w:rPr>
        <w:t>P</w:t>
      </w:r>
      <w:r w:rsidRPr="00873A49">
        <w:rPr>
          <w:color w:val="000000" w:themeColor="text1"/>
          <w:sz w:val="22"/>
          <w:szCs w:val="22"/>
        </w:rPr>
        <w:t xml:space="preserve"> &lt; </w:t>
      </w:r>
      <w:r w:rsidRPr="00873A49">
        <w:rPr>
          <w:rFonts w:hint="eastAsia"/>
          <w:color w:val="000000" w:themeColor="text1"/>
          <w:sz w:val="22"/>
          <w:szCs w:val="22"/>
        </w:rPr>
        <w:t>0</w:t>
      </w:r>
      <w:r w:rsidRPr="00873A49">
        <w:rPr>
          <w:color w:val="000000" w:themeColor="text1"/>
          <w:sz w:val="22"/>
          <w:szCs w:val="22"/>
        </w:rPr>
        <w:t>.001 for all).</w:t>
      </w:r>
    </w:p>
    <w:p w14:paraId="1B8CE6A9" w14:textId="4DE4C5F4" w:rsidR="00306B12" w:rsidRDefault="00306B12" w:rsidP="00306B12">
      <w:pPr>
        <w:jc w:val="both"/>
        <w:rPr>
          <w:color w:val="000000" w:themeColor="text1"/>
          <w:sz w:val="22"/>
          <w:szCs w:val="22"/>
        </w:rPr>
      </w:pPr>
      <w:r w:rsidRPr="00873A49">
        <w:rPr>
          <w:b/>
          <w:color w:val="000000" w:themeColor="text1"/>
          <w:sz w:val="22"/>
          <w:szCs w:val="22"/>
        </w:rPr>
        <w:t>F</w:t>
      </w:r>
      <w:r w:rsidRPr="00873A49">
        <w:rPr>
          <w:rFonts w:hint="eastAsia"/>
          <w:b/>
          <w:color w:val="000000" w:themeColor="text1"/>
          <w:sz w:val="22"/>
          <w:szCs w:val="22"/>
        </w:rPr>
        <w:t xml:space="preserve">igure </w:t>
      </w:r>
      <w:r w:rsidR="000159DB">
        <w:rPr>
          <w:b/>
          <w:color w:val="000000" w:themeColor="text1"/>
          <w:sz w:val="22"/>
          <w:szCs w:val="22"/>
        </w:rPr>
        <w:t>S</w:t>
      </w:r>
      <w:r w:rsidR="008B4FB9">
        <w:rPr>
          <w:b/>
          <w:color w:val="000000" w:themeColor="text1"/>
          <w:sz w:val="22"/>
          <w:szCs w:val="22"/>
        </w:rPr>
        <w:t>2.</w:t>
      </w:r>
      <w:r w:rsidRPr="00873A49">
        <w:rPr>
          <w:b/>
          <w:color w:val="000000" w:themeColor="text1"/>
          <w:sz w:val="22"/>
          <w:szCs w:val="22"/>
        </w:rPr>
        <w:t xml:space="preserve"> </w:t>
      </w:r>
      <w:r w:rsidRPr="00873A49">
        <w:rPr>
          <w:color w:val="000000" w:themeColor="text1"/>
          <w:sz w:val="22"/>
          <w:szCs w:val="22"/>
        </w:rPr>
        <w:t xml:space="preserve">Receiver operating characteristic curves show the diagnostic performance of </w:t>
      </w:r>
      <w:r w:rsidR="006C6508" w:rsidRPr="00873A49">
        <w:rPr>
          <w:color w:val="000000" w:themeColor="text1"/>
          <w:sz w:val="22"/>
          <w:szCs w:val="22"/>
        </w:rPr>
        <w:t xml:space="preserve">Breast Imaging Reporting and Data System </w:t>
      </w:r>
      <w:r w:rsidR="006C6508">
        <w:rPr>
          <w:color w:val="000000" w:themeColor="text1"/>
          <w:sz w:val="22"/>
          <w:szCs w:val="22"/>
        </w:rPr>
        <w:t>(</w:t>
      </w:r>
      <w:r w:rsidR="006C6508" w:rsidRPr="00873A49">
        <w:rPr>
          <w:rFonts w:hint="eastAsia"/>
          <w:color w:val="000000" w:themeColor="text1"/>
          <w:sz w:val="22"/>
          <w:szCs w:val="22"/>
        </w:rPr>
        <w:t>BI-RADS</w:t>
      </w:r>
      <w:r w:rsidR="006C6508">
        <w:rPr>
          <w:color w:val="000000" w:themeColor="text1"/>
          <w:sz w:val="22"/>
          <w:szCs w:val="22"/>
        </w:rPr>
        <w:t>)</w:t>
      </w:r>
      <w:r w:rsidRPr="00873A49">
        <w:rPr>
          <w:color w:val="000000" w:themeColor="text1"/>
          <w:sz w:val="22"/>
          <w:szCs w:val="22"/>
        </w:rPr>
        <w:t xml:space="preserve"> assessment (A), E</w:t>
      </w:r>
      <w:r w:rsidRPr="00873A49">
        <w:rPr>
          <w:color w:val="000000" w:themeColor="text1"/>
          <w:sz w:val="22"/>
          <w:szCs w:val="22"/>
          <w:vertAlign w:val="subscript"/>
        </w:rPr>
        <w:t xml:space="preserve">max </w:t>
      </w:r>
      <w:r w:rsidRPr="00873A49">
        <w:rPr>
          <w:color w:val="000000" w:themeColor="text1"/>
          <w:sz w:val="22"/>
          <w:szCs w:val="22"/>
        </w:rPr>
        <w:t>(B), deep learning-based B-mode US radiomics signature (B-US-RS) (C), and deep learning-based shear-wave elastography radiomics signature (SWE-RS) (D) in the independent validation cohort. T</w:t>
      </w:r>
      <w:r w:rsidRPr="00873A49">
        <w:rPr>
          <w:rFonts w:hint="eastAsia"/>
          <w:color w:val="000000" w:themeColor="text1"/>
          <w:sz w:val="22"/>
          <w:szCs w:val="22"/>
        </w:rPr>
        <w:t>he a</w:t>
      </w:r>
      <w:r w:rsidRPr="00873A49">
        <w:rPr>
          <w:color w:val="000000" w:themeColor="text1"/>
          <w:sz w:val="22"/>
          <w:szCs w:val="22"/>
        </w:rPr>
        <w:t>rea under the receiver operating characteristic curve</w:t>
      </w:r>
      <w:r>
        <w:rPr>
          <w:color w:val="000000" w:themeColor="text1"/>
          <w:sz w:val="22"/>
          <w:szCs w:val="22"/>
        </w:rPr>
        <w:t>s</w:t>
      </w:r>
      <w:r w:rsidRPr="00873A49">
        <w:rPr>
          <w:color w:val="000000" w:themeColor="text1"/>
          <w:sz w:val="22"/>
          <w:szCs w:val="22"/>
        </w:rPr>
        <w:t xml:space="preserve"> (AUC</w:t>
      </w:r>
      <w:r>
        <w:rPr>
          <w:color w:val="000000" w:themeColor="text1"/>
          <w:sz w:val="22"/>
          <w:szCs w:val="22"/>
        </w:rPr>
        <w:t>s</w:t>
      </w:r>
      <w:r w:rsidRPr="00873A49">
        <w:rPr>
          <w:color w:val="000000" w:themeColor="text1"/>
          <w:sz w:val="22"/>
          <w:szCs w:val="22"/>
        </w:rPr>
        <w:t xml:space="preserve">) </w:t>
      </w:r>
      <w:r>
        <w:rPr>
          <w:color w:val="000000" w:themeColor="text1"/>
          <w:sz w:val="22"/>
          <w:szCs w:val="22"/>
        </w:rPr>
        <w:t xml:space="preserve">of </w:t>
      </w:r>
      <w:r w:rsidRPr="00873A49">
        <w:rPr>
          <w:color w:val="000000" w:themeColor="text1"/>
          <w:sz w:val="22"/>
          <w:szCs w:val="22"/>
        </w:rPr>
        <w:t xml:space="preserve">B-US-RS </w:t>
      </w:r>
      <w:r>
        <w:rPr>
          <w:color w:val="000000" w:themeColor="text1"/>
          <w:sz w:val="22"/>
          <w:szCs w:val="22"/>
        </w:rPr>
        <w:t xml:space="preserve">(AUC = 1.00) and </w:t>
      </w:r>
      <w:r w:rsidRPr="00873A49">
        <w:rPr>
          <w:color w:val="000000" w:themeColor="text1"/>
          <w:sz w:val="22"/>
          <w:szCs w:val="22"/>
        </w:rPr>
        <w:t xml:space="preserve">SWE-RS </w:t>
      </w:r>
      <w:r>
        <w:rPr>
          <w:color w:val="000000" w:themeColor="text1"/>
          <w:sz w:val="22"/>
          <w:szCs w:val="22"/>
        </w:rPr>
        <w:t>(AUC = 1.00) had</w:t>
      </w:r>
      <w:r w:rsidRPr="00873A49">
        <w:rPr>
          <w:color w:val="000000" w:themeColor="text1"/>
          <w:sz w:val="22"/>
          <w:szCs w:val="22"/>
        </w:rPr>
        <w:t xml:space="preserve"> no significant difference compared with that of E</w:t>
      </w:r>
      <w:r w:rsidRPr="00873A49">
        <w:rPr>
          <w:color w:val="000000" w:themeColor="text1"/>
          <w:sz w:val="22"/>
          <w:szCs w:val="22"/>
          <w:vertAlign w:val="subscript"/>
        </w:rPr>
        <w:t>max</w:t>
      </w:r>
      <w:r w:rsidRPr="00873A49">
        <w:rPr>
          <w:color w:val="000000" w:themeColor="text1"/>
          <w:sz w:val="22"/>
          <w:szCs w:val="22"/>
        </w:rPr>
        <w:t xml:space="preserve"> (AUC = 0.93, </w:t>
      </w:r>
      <w:r w:rsidRPr="00873A49">
        <w:rPr>
          <w:i/>
          <w:color w:val="000000" w:themeColor="text1"/>
          <w:sz w:val="22"/>
          <w:szCs w:val="22"/>
        </w:rPr>
        <w:t>P</w:t>
      </w:r>
      <w:r w:rsidRPr="00873A49">
        <w:rPr>
          <w:color w:val="000000" w:themeColor="text1"/>
          <w:sz w:val="22"/>
          <w:szCs w:val="22"/>
        </w:rPr>
        <w:t xml:space="preserve"> = </w:t>
      </w:r>
      <w:r w:rsidRPr="00873A49">
        <w:rPr>
          <w:rFonts w:hint="eastAsia"/>
          <w:color w:val="000000" w:themeColor="text1"/>
          <w:sz w:val="22"/>
          <w:szCs w:val="22"/>
        </w:rPr>
        <w:t>0</w:t>
      </w:r>
      <w:r w:rsidRPr="00873A49">
        <w:rPr>
          <w:color w:val="000000" w:themeColor="text1"/>
          <w:sz w:val="22"/>
          <w:szCs w:val="22"/>
        </w:rPr>
        <w:t xml:space="preserve">.12 for both) and </w:t>
      </w:r>
      <w:r w:rsidRPr="00873A49">
        <w:rPr>
          <w:rFonts w:hint="eastAsia"/>
          <w:color w:val="000000" w:themeColor="text1"/>
          <w:sz w:val="22"/>
          <w:szCs w:val="22"/>
        </w:rPr>
        <w:t>BI-RADS</w:t>
      </w:r>
      <w:r w:rsidRPr="00873A49">
        <w:rPr>
          <w:color w:val="000000" w:themeColor="text1"/>
          <w:sz w:val="22"/>
          <w:szCs w:val="22"/>
        </w:rPr>
        <w:t xml:space="preserve"> assessment (</w:t>
      </w:r>
      <w:r>
        <w:rPr>
          <w:color w:val="000000" w:themeColor="text1"/>
          <w:sz w:val="22"/>
          <w:szCs w:val="22"/>
        </w:rPr>
        <w:t xml:space="preserve">AUC = 0.99, </w:t>
      </w:r>
      <w:r w:rsidRPr="00873A49">
        <w:rPr>
          <w:i/>
          <w:color w:val="000000" w:themeColor="text1"/>
          <w:sz w:val="22"/>
          <w:szCs w:val="22"/>
        </w:rPr>
        <w:t>P</w:t>
      </w:r>
      <w:r w:rsidRPr="00873A49">
        <w:rPr>
          <w:color w:val="000000" w:themeColor="text1"/>
          <w:sz w:val="22"/>
          <w:szCs w:val="22"/>
        </w:rPr>
        <w:t xml:space="preserve"> = </w:t>
      </w:r>
      <w:r w:rsidRPr="00873A49">
        <w:rPr>
          <w:rFonts w:hint="eastAsia"/>
          <w:color w:val="000000" w:themeColor="text1"/>
          <w:sz w:val="22"/>
          <w:szCs w:val="22"/>
        </w:rPr>
        <w:t>0</w:t>
      </w:r>
      <w:r w:rsidRPr="00873A49">
        <w:rPr>
          <w:color w:val="000000" w:themeColor="text1"/>
          <w:sz w:val="22"/>
          <w:szCs w:val="22"/>
        </w:rPr>
        <w:t>.18 for both). There was no significant difference in AUCs between B-US-RS and SWE-RS (</w:t>
      </w:r>
      <w:r w:rsidRPr="00873A49">
        <w:rPr>
          <w:i/>
          <w:color w:val="000000" w:themeColor="text1"/>
          <w:sz w:val="22"/>
          <w:szCs w:val="22"/>
        </w:rPr>
        <w:t>P</w:t>
      </w:r>
      <w:r w:rsidRPr="00873A49">
        <w:rPr>
          <w:color w:val="000000" w:themeColor="text1"/>
          <w:sz w:val="22"/>
          <w:szCs w:val="22"/>
        </w:rPr>
        <w:t xml:space="preserve"> &gt; </w:t>
      </w:r>
      <w:r w:rsidRPr="00873A49">
        <w:rPr>
          <w:rFonts w:hint="eastAsia"/>
          <w:color w:val="000000" w:themeColor="text1"/>
          <w:sz w:val="22"/>
          <w:szCs w:val="22"/>
        </w:rPr>
        <w:t>0</w:t>
      </w:r>
      <w:r w:rsidRPr="00873A49">
        <w:rPr>
          <w:color w:val="000000" w:themeColor="text1"/>
          <w:sz w:val="22"/>
          <w:szCs w:val="22"/>
        </w:rPr>
        <w:t>.99).</w:t>
      </w:r>
    </w:p>
    <w:p w14:paraId="07798F54" w14:textId="4322BBF0" w:rsidR="00306B12" w:rsidRPr="00873A49" w:rsidRDefault="00306B12" w:rsidP="00306B12">
      <w:pPr>
        <w:jc w:val="both"/>
        <w:rPr>
          <w:color w:val="000000" w:themeColor="text1"/>
          <w:sz w:val="22"/>
          <w:szCs w:val="22"/>
        </w:rPr>
      </w:pPr>
      <w:r w:rsidRPr="00873A49">
        <w:rPr>
          <w:b/>
          <w:color w:val="000000" w:themeColor="text1"/>
          <w:sz w:val="22"/>
          <w:szCs w:val="22"/>
        </w:rPr>
        <w:t>F</w:t>
      </w:r>
      <w:r w:rsidRPr="00873A49">
        <w:rPr>
          <w:rFonts w:hint="eastAsia"/>
          <w:b/>
          <w:color w:val="000000" w:themeColor="text1"/>
          <w:sz w:val="22"/>
          <w:szCs w:val="22"/>
        </w:rPr>
        <w:t xml:space="preserve">igure </w:t>
      </w:r>
      <w:r w:rsidR="000159DB">
        <w:rPr>
          <w:b/>
          <w:color w:val="000000" w:themeColor="text1"/>
          <w:sz w:val="22"/>
          <w:szCs w:val="22"/>
        </w:rPr>
        <w:t>S</w:t>
      </w:r>
      <w:r w:rsidR="008B4FB9">
        <w:rPr>
          <w:b/>
          <w:color w:val="000000" w:themeColor="text1"/>
          <w:sz w:val="22"/>
          <w:szCs w:val="22"/>
        </w:rPr>
        <w:t>3</w:t>
      </w:r>
      <w:r w:rsidRPr="00873A49">
        <w:rPr>
          <w:rFonts w:hint="eastAsia"/>
          <w:b/>
          <w:color w:val="000000" w:themeColor="text1"/>
          <w:sz w:val="22"/>
          <w:szCs w:val="22"/>
        </w:rPr>
        <w:t>.</w:t>
      </w:r>
      <w:r w:rsidRPr="00873A49">
        <w:rPr>
          <w:b/>
          <w:color w:val="000000" w:themeColor="text1"/>
          <w:sz w:val="22"/>
          <w:szCs w:val="22"/>
        </w:rPr>
        <w:t xml:space="preserve"> </w:t>
      </w:r>
      <w:r w:rsidRPr="00873A49">
        <w:rPr>
          <w:color w:val="000000" w:themeColor="text1"/>
          <w:sz w:val="22"/>
          <w:szCs w:val="22"/>
        </w:rPr>
        <w:t>Box-and-whisker plots of E</w:t>
      </w:r>
      <w:r w:rsidRPr="00873A49">
        <w:rPr>
          <w:color w:val="000000" w:themeColor="text1"/>
          <w:sz w:val="22"/>
          <w:szCs w:val="22"/>
          <w:vertAlign w:val="subscript"/>
        </w:rPr>
        <w:t>max</w:t>
      </w:r>
      <w:r w:rsidRPr="00873A49">
        <w:rPr>
          <w:color w:val="000000" w:themeColor="text1"/>
          <w:sz w:val="22"/>
          <w:szCs w:val="22"/>
        </w:rPr>
        <w:t>, E</w:t>
      </w:r>
      <w:r w:rsidRPr="00873A49">
        <w:rPr>
          <w:color w:val="000000" w:themeColor="text1"/>
          <w:sz w:val="22"/>
          <w:szCs w:val="22"/>
          <w:vertAlign w:val="subscript"/>
        </w:rPr>
        <w:t>mean</w:t>
      </w:r>
      <w:r w:rsidRPr="00873A49">
        <w:rPr>
          <w:color w:val="000000" w:themeColor="text1"/>
          <w:sz w:val="22"/>
          <w:szCs w:val="22"/>
        </w:rPr>
        <w:t>, E</w:t>
      </w:r>
      <w:r w:rsidRPr="00873A49">
        <w:rPr>
          <w:color w:val="000000" w:themeColor="text1"/>
          <w:sz w:val="22"/>
          <w:szCs w:val="22"/>
          <w:vertAlign w:val="subscript"/>
        </w:rPr>
        <w:t>ratio</w:t>
      </w:r>
      <w:r w:rsidRPr="00873A49">
        <w:rPr>
          <w:color w:val="000000" w:themeColor="text1"/>
          <w:sz w:val="22"/>
          <w:szCs w:val="22"/>
        </w:rPr>
        <w:t>, and E</w:t>
      </w:r>
      <w:r w:rsidRPr="00873A49">
        <w:rPr>
          <w:color w:val="000000" w:themeColor="text1"/>
          <w:sz w:val="22"/>
          <w:szCs w:val="22"/>
          <w:vertAlign w:val="subscript"/>
        </w:rPr>
        <w:t>SD</w:t>
      </w:r>
      <w:r w:rsidRPr="00873A49">
        <w:rPr>
          <w:color w:val="000000" w:themeColor="text1"/>
          <w:sz w:val="22"/>
          <w:szCs w:val="22"/>
        </w:rPr>
        <w:t xml:space="preserve"> in malignant and benign lesions in the independent validation cohort. The top and bottom of each box represent 75th and 25th percentiles, respectively</w:t>
      </w:r>
      <w:r w:rsidR="006C6508">
        <w:rPr>
          <w:color w:val="000000" w:themeColor="text1"/>
          <w:sz w:val="22"/>
          <w:szCs w:val="22"/>
        </w:rPr>
        <w:t>. T</w:t>
      </w:r>
      <w:r w:rsidRPr="00873A49">
        <w:rPr>
          <w:color w:val="000000" w:themeColor="text1"/>
          <w:sz w:val="22"/>
          <w:szCs w:val="22"/>
        </w:rPr>
        <w:t>he horizontal line in each box represents the median; and the top and bottom of the whiskers represent the minimum and maximum value, respectively. E</w:t>
      </w:r>
      <w:r w:rsidRPr="00873A49">
        <w:rPr>
          <w:color w:val="000000" w:themeColor="text1"/>
          <w:sz w:val="22"/>
          <w:szCs w:val="22"/>
          <w:vertAlign w:val="subscript"/>
        </w:rPr>
        <w:t>max</w:t>
      </w:r>
      <w:r w:rsidRPr="00873A49">
        <w:rPr>
          <w:color w:val="000000" w:themeColor="text1"/>
          <w:sz w:val="22"/>
          <w:szCs w:val="22"/>
        </w:rPr>
        <w:t xml:space="preserve"> (</w:t>
      </w:r>
      <w:r w:rsidRPr="00873A49">
        <w:rPr>
          <w:i/>
          <w:color w:val="000000" w:themeColor="text1"/>
          <w:sz w:val="22"/>
          <w:szCs w:val="22"/>
        </w:rPr>
        <w:t>P</w:t>
      </w:r>
      <w:r w:rsidRPr="00873A49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 xml:space="preserve">= </w:t>
      </w:r>
      <w:r w:rsidRPr="00873A49">
        <w:rPr>
          <w:rFonts w:hint="eastAsia"/>
          <w:color w:val="000000" w:themeColor="text1"/>
          <w:sz w:val="22"/>
          <w:szCs w:val="22"/>
        </w:rPr>
        <w:t>0</w:t>
      </w:r>
      <w:r w:rsidRPr="00873A49">
        <w:rPr>
          <w:color w:val="000000" w:themeColor="text1"/>
          <w:sz w:val="22"/>
          <w:szCs w:val="22"/>
        </w:rPr>
        <w:t>.001</w:t>
      </w:r>
      <w:r>
        <w:rPr>
          <w:color w:val="000000" w:themeColor="text1"/>
          <w:sz w:val="22"/>
          <w:szCs w:val="22"/>
        </w:rPr>
        <w:t>)</w:t>
      </w:r>
      <w:r w:rsidRPr="00873A49">
        <w:rPr>
          <w:color w:val="000000" w:themeColor="text1"/>
          <w:sz w:val="22"/>
          <w:szCs w:val="22"/>
        </w:rPr>
        <w:t>, E</w:t>
      </w:r>
      <w:r w:rsidRPr="00873A49">
        <w:rPr>
          <w:color w:val="000000" w:themeColor="text1"/>
          <w:sz w:val="22"/>
          <w:szCs w:val="22"/>
          <w:vertAlign w:val="subscript"/>
        </w:rPr>
        <w:t>mean</w:t>
      </w:r>
      <w:r>
        <w:rPr>
          <w:color w:val="000000" w:themeColor="text1"/>
          <w:sz w:val="22"/>
          <w:szCs w:val="22"/>
          <w:vertAlign w:val="subscript"/>
        </w:rPr>
        <w:t xml:space="preserve"> </w:t>
      </w:r>
      <w:r w:rsidRPr="00873A49">
        <w:rPr>
          <w:color w:val="000000" w:themeColor="text1"/>
          <w:sz w:val="22"/>
          <w:szCs w:val="22"/>
        </w:rPr>
        <w:t>(</w:t>
      </w:r>
      <w:r w:rsidRPr="00873A49">
        <w:rPr>
          <w:i/>
          <w:color w:val="000000" w:themeColor="text1"/>
          <w:sz w:val="22"/>
          <w:szCs w:val="22"/>
        </w:rPr>
        <w:t>P</w:t>
      </w:r>
      <w:r w:rsidRPr="00873A49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 xml:space="preserve">= </w:t>
      </w:r>
      <w:r w:rsidRPr="00873A49">
        <w:rPr>
          <w:rFonts w:hint="eastAsia"/>
          <w:color w:val="000000" w:themeColor="text1"/>
          <w:sz w:val="22"/>
          <w:szCs w:val="22"/>
        </w:rPr>
        <w:t>0</w:t>
      </w:r>
      <w:r w:rsidRPr="00873A49">
        <w:rPr>
          <w:color w:val="000000" w:themeColor="text1"/>
          <w:sz w:val="22"/>
          <w:szCs w:val="22"/>
        </w:rPr>
        <w:t>.00</w:t>
      </w:r>
      <w:r>
        <w:rPr>
          <w:color w:val="000000" w:themeColor="text1"/>
          <w:sz w:val="22"/>
          <w:szCs w:val="22"/>
        </w:rPr>
        <w:t>2)</w:t>
      </w:r>
      <w:r w:rsidRPr="00873A49">
        <w:rPr>
          <w:color w:val="000000" w:themeColor="text1"/>
          <w:sz w:val="22"/>
          <w:szCs w:val="22"/>
        </w:rPr>
        <w:t>, and</w:t>
      </w:r>
      <w:r w:rsidRPr="00873A49">
        <w:rPr>
          <w:rFonts w:ascii="TimesTen-Roman" w:hAnsi="TimesTen-Roman" w:hint="eastAsia"/>
          <w:color w:val="000000" w:themeColor="text1"/>
          <w:sz w:val="22"/>
          <w:szCs w:val="22"/>
        </w:rPr>
        <w:t xml:space="preserve"> E</w:t>
      </w:r>
      <w:r w:rsidRPr="00873A49">
        <w:rPr>
          <w:rFonts w:ascii="TimesTen-Roman" w:hAnsi="TimesTen-Roman" w:hint="eastAsia"/>
          <w:color w:val="000000" w:themeColor="text1"/>
          <w:sz w:val="22"/>
          <w:szCs w:val="22"/>
          <w:vertAlign w:val="subscript"/>
        </w:rPr>
        <w:t>ratio</w:t>
      </w:r>
      <w:r w:rsidRPr="00873A49">
        <w:rPr>
          <w:color w:val="000000" w:themeColor="text1"/>
          <w:sz w:val="22"/>
          <w:szCs w:val="22"/>
        </w:rPr>
        <w:t xml:space="preserve"> (</w:t>
      </w:r>
      <w:r w:rsidRPr="00873A49">
        <w:rPr>
          <w:i/>
          <w:color w:val="000000" w:themeColor="text1"/>
          <w:sz w:val="22"/>
          <w:szCs w:val="22"/>
        </w:rPr>
        <w:t>P</w:t>
      </w:r>
      <w:r w:rsidRPr="00873A49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 xml:space="preserve">= </w:t>
      </w:r>
      <w:r w:rsidRPr="00873A49">
        <w:rPr>
          <w:rFonts w:hint="eastAsia"/>
          <w:color w:val="000000" w:themeColor="text1"/>
          <w:sz w:val="22"/>
          <w:szCs w:val="22"/>
        </w:rPr>
        <w:t>0</w:t>
      </w:r>
      <w:r>
        <w:rPr>
          <w:color w:val="000000" w:themeColor="text1"/>
          <w:sz w:val="22"/>
          <w:szCs w:val="22"/>
        </w:rPr>
        <w:t>.</w:t>
      </w:r>
      <w:r w:rsidRPr="00873A49">
        <w:rPr>
          <w:color w:val="000000" w:themeColor="text1"/>
          <w:sz w:val="22"/>
          <w:szCs w:val="22"/>
        </w:rPr>
        <w:t>01</w:t>
      </w:r>
      <w:r>
        <w:rPr>
          <w:color w:val="000000" w:themeColor="text1"/>
          <w:sz w:val="22"/>
          <w:szCs w:val="22"/>
        </w:rPr>
        <w:t>)</w:t>
      </w:r>
      <w:r w:rsidRPr="00873A49">
        <w:rPr>
          <w:color w:val="000000" w:themeColor="text1"/>
          <w:sz w:val="22"/>
          <w:szCs w:val="22"/>
        </w:rPr>
        <w:t xml:space="preserve"> were significantly higher in malignant lesions than in benign lesions (</w:t>
      </w:r>
      <w:r w:rsidRPr="00873A49">
        <w:rPr>
          <w:i/>
          <w:color w:val="000000" w:themeColor="text1"/>
          <w:sz w:val="22"/>
          <w:szCs w:val="22"/>
        </w:rPr>
        <w:t>P</w:t>
      </w:r>
      <w:r w:rsidRPr="00873A49">
        <w:rPr>
          <w:color w:val="000000" w:themeColor="text1"/>
          <w:sz w:val="22"/>
          <w:szCs w:val="22"/>
        </w:rPr>
        <w:t xml:space="preserve"> &lt; </w:t>
      </w:r>
      <w:r w:rsidRPr="00873A49">
        <w:rPr>
          <w:rFonts w:hint="eastAsia"/>
          <w:color w:val="000000" w:themeColor="text1"/>
          <w:sz w:val="22"/>
          <w:szCs w:val="22"/>
        </w:rPr>
        <w:t>0</w:t>
      </w:r>
      <w:r w:rsidRPr="00873A49">
        <w:rPr>
          <w:color w:val="000000" w:themeColor="text1"/>
          <w:sz w:val="22"/>
          <w:szCs w:val="22"/>
        </w:rPr>
        <w:t>.001 for all)</w:t>
      </w:r>
      <w:r>
        <w:rPr>
          <w:color w:val="000000" w:themeColor="text1"/>
          <w:sz w:val="22"/>
          <w:szCs w:val="22"/>
        </w:rPr>
        <w:t xml:space="preserve">, while no </w:t>
      </w:r>
      <w:r w:rsidRPr="00873A49">
        <w:rPr>
          <w:color w:val="000000" w:themeColor="text1"/>
          <w:sz w:val="22"/>
          <w:szCs w:val="22"/>
        </w:rPr>
        <w:t>significantly</w:t>
      </w:r>
      <w:r>
        <w:rPr>
          <w:color w:val="000000" w:themeColor="text1"/>
          <w:sz w:val="22"/>
          <w:szCs w:val="22"/>
        </w:rPr>
        <w:t xml:space="preserve"> difference was found between </w:t>
      </w:r>
      <w:r w:rsidRPr="00873A49">
        <w:rPr>
          <w:color w:val="000000" w:themeColor="text1"/>
          <w:sz w:val="22"/>
          <w:szCs w:val="22"/>
        </w:rPr>
        <w:t xml:space="preserve">malignant </w:t>
      </w:r>
      <w:r>
        <w:rPr>
          <w:color w:val="000000" w:themeColor="text1"/>
          <w:sz w:val="22"/>
          <w:szCs w:val="22"/>
        </w:rPr>
        <w:t>and</w:t>
      </w:r>
      <w:r w:rsidRPr="00873A49">
        <w:rPr>
          <w:color w:val="000000" w:themeColor="text1"/>
          <w:sz w:val="22"/>
          <w:szCs w:val="22"/>
        </w:rPr>
        <w:t xml:space="preserve"> benign lesions</w:t>
      </w:r>
      <w:r>
        <w:rPr>
          <w:color w:val="000000" w:themeColor="text1"/>
          <w:sz w:val="22"/>
          <w:szCs w:val="22"/>
        </w:rPr>
        <w:t xml:space="preserve"> in </w:t>
      </w:r>
      <w:r w:rsidRPr="00873A49">
        <w:rPr>
          <w:color w:val="000000" w:themeColor="text1"/>
          <w:sz w:val="22"/>
          <w:szCs w:val="22"/>
        </w:rPr>
        <w:t>E</w:t>
      </w:r>
      <w:r w:rsidRPr="00873A49">
        <w:rPr>
          <w:color w:val="000000" w:themeColor="text1"/>
          <w:sz w:val="22"/>
          <w:szCs w:val="22"/>
          <w:vertAlign w:val="subscript"/>
        </w:rPr>
        <w:t>SD</w:t>
      </w:r>
      <w:r>
        <w:rPr>
          <w:color w:val="000000" w:themeColor="text1"/>
          <w:sz w:val="22"/>
          <w:szCs w:val="22"/>
        </w:rPr>
        <w:t xml:space="preserve"> (</w:t>
      </w:r>
      <w:r w:rsidRPr="00873A49">
        <w:rPr>
          <w:i/>
          <w:color w:val="000000" w:themeColor="text1"/>
          <w:sz w:val="22"/>
          <w:szCs w:val="22"/>
        </w:rPr>
        <w:t>P</w:t>
      </w:r>
      <w:r w:rsidRPr="00873A49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 xml:space="preserve">= </w:t>
      </w:r>
      <w:r w:rsidRPr="00873A49">
        <w:rPr>
          <w:rFonts w:hint="eastAsia"/>
          <w:color w:val="000000" w:themeColor="text1"/>
          <w:sz w:val="22"/>
          <w:szCs w:val="22"/>
        </w:rPr>
        <w:t>0</w:t>
      </w:r>
      <w:r w:rsidRPr="00873A49">
        <w:rPr>
          <w:color w:val="000000" w:themeColor="text1"/>
          <w:sz w:val="22"/>
          <w:szCs w:val="22"/>
        </w:rPr>
        <w:t>.</w:t>
      </w:r>
      <w:r>
        <w:rPr>
          <w:color w:val="000000" w:themeColor="text1"/>
          <w:sz w:val="22"/>
          <w:szCs w:val="22"/>
        </w:rPr>
        <w:t>28)</w:t>
      </w:r>
      <w:r w:rsidRPr="00873A49">
        <w:rPr>
          <w:color w:val="000000" w:themeColor="text1"/>
          <w:sz w:val="22"/>
          <w:szCs w:val="22"/>
        </w:rPr>
        <w:t>.</w:t>
      </w:r>
    </w:p>
    <w:p w14:paraId="5D7C4A41" w14:textId="1909EAE4" w:rsidR="00306B12" w:rsidRPr="00873A49" w:rsidRDefault="00306B12" w:rsidP="00306B12">
      <w:pPr>
        <w:jc w:val="both"/>
        <w:rPr>
          <w:color w:val="000000" w:themeColor="text1"/>
          <w:sz w:val="22"/>
          <w:szCs w:val="22"/>
        </w:rPr>
      </w:pPr>
      <w:r w:rsidRPr="00873A49">
        <w:rPr>
          <w:b/>
          <w:color w:val="000000" w:themeColor="text1"/>
          <w:sz w:val="22"/>
          <w:szCs w:val="22"/>
        </w:rPr>
        <w:t>F</w:t>
      </w:r>
      <w:r w:rsidRPr="00873A49">
        <w:rPr>
          <w:rFonts w:hint="eastAsia"/>
          <w:b/>
          <w:color w:val="000000" w:themeColor="text1"/>
          <w:sz w:val="22"/>
          <w:szCs w:val="22"/>
        </w:rPr>
        <w:t xml:space="preserve">igure </w:t>
      </w:r>
      <w:r w:rsidR="000159DB">
        <w:rPr>
          <w:b/>
          <w:color w:val="000000" w:themeColor="text1"/>
          <w:sz w:val="22"/>
          <w:szCs w:val="22"/>
        </w:rPr>
        <w:t>S</w:t>
      </w:r>
      <w:r w:rsidR="008B4FB9">
        <w:rPr>
          <w:b/>
          <w:color w:val="000000" w:themeColor="text1"/>
          <w:sz w:val="22"/>
          <w:szCs w:val="22"/>
        </w:rPr>
        <w:t>4</w:t>
      </w:r>
      <w:r w:rsidRPr="00873A49">
        <w:rPr>
          <w:rFonts w:hint="eastAsia"/>
          <w:b/>
          <w:color w:val="000000" w:themeColor="text1"/>
          <w:sz w:val="22"/>
          <w:szCs w:val="22"/>
        </w:rPr>
        <w:t>.</w:t>
      </w:r>
      <w:r w:rsidRPr="00873A49">
        <w:rPr>
          <w:b/>
          <w:color w:val="000000" w:themeColor="text1"/>
          <w:sz w:val="22"/>
          <w:szCs w:val="22"/>
        </w:rPr>
        <w:t xml:space="preserve"> </w:t>
      </w:r>
      <w:r w:rsidRPr="00873A49">
        <w:rPr>
          <w:color w:val="000000" w:themeColor="text1"/>
          <w:sz w:val="22"/>
          <w:szCs w:val="22"/>
        </w:rPr>
        <w:t xml:space="preserve">Receiver operating characteristic curves show the diagnostic performance of </w:t>
      </w:r>
      <w:r w:rsidR="006C6508" w:rsidRPr="00873A49">
        <w:rPr>
          <w:color w:val="000000" w:themeColor="text1"/>
          <w:sz w:val="22"/>
          <w:szCs w:val="22"/>
        </w:rPr>
        <w:t xml:space="preserve">Breast Imaging Reporting and Data System </w:t>
      </w:r>
      <w:r w:rsidR="006C6508">
        <w:rPr>
          <w:color w:val="000000" w:themeColor="text1"/>
          <w:sz w:val="22"/>
          <w:szCs w:val="22"/>
        </w:rPr>
        <w:t>(</w:t>
      </w:r>
      <w:r w:rsidR="006C6508" w:rsidRPr="00873A49">
        <w:rPr>
          <w:rFonts w:hint="eastAsia"/>
          <w:color w:val="000000" w:themeColor="text1"/>
          <w:sz w:val="22"/>
          <w:szCs w:val="22"/>
        </w:rPr>
        <w:t>BI-RADS</w:t>
      </w:r>
      <w:r w:rsidR="006C6508">
        <w:rPr>
          <w:color w:val="000000" w:themeColor="text1"/>
          <w:sz w:val="22"/>
          <w:szCs w:val="22"/>
        </w:rPr>
        <w:t>)</w:t>
      </w:r>
      <w:r w:rsidRPr="00873A49">
        <w:rPr>
          <w:color w:val="000000" w:themeColor="text1"/>
          <w:sz w:val="22"/>
          <w:szCs w:val="22"/>
        </w:rPr>
        <w:t xml:space="preserve"> assessment (A), E</w:t>
      </w:r>
      <w:r w:rsidRPr="00873A49">
        <w:rPr>
          <w:color w:val="000000" w:themeColor="text1"/>
          <w:sz w:val="22"/>
          <w:szCs w:val="22"/>
          <w:vertAlign w:val="subscript"/>
        </w:rPr>
        <w:t xml:space="preserve">max </w:t>
      </w:r>
      <w:r w:rsidRPr="00873A49">
        <w:rPr>
          <w:color w:val="000000" w:themeColor="text1"/>
          <w:sz w:val="22"/>
          <w:szCs w:val="22"/>
        </w:rPr>
        <w:t xml:space="preserve">(B), deep learning-based B-mode US radiomics signature (B-US-RS) (C), and deep learning-based shear-wave elastography radiomics signature (SWE-RS) (D) in the </w:t>
      </w:r>
      <w:r>
        <w:rPr>
          <w:color w:val="000000" w:themeColor="text1"/>
          <w:sz w:val="22"/>
          <w:szCs w:val="22"/>
        </w:rPr>
        <w:t>external</w:t>
      </w:r>
      <w:r w:rsidRPr="00873A49">
        <w:rPr>
          <w:color w:val="000000" w:themeColor="text1"/>
          <w:sz w:val="22"/>
          <w:szCs w:val="22"/>
        </w:rPr>
        <w:t xml:space="preserve"> validation cohort. T</w:t>
      </w:r>
      <w:r w:rsidRPr="00873A49">
        <w:rPr>
          <w:rFonts w:hint="eastAsia"/>
          <w:color w:val="000000" w:themeColor="text1"/>
          <w:sz w:val="22"/>
          <w:szCs w:val="22"/>
        </w:rPr>
        <w:t>he a</w:t>
      </w:r>
      <w:r w:rsidRPr="00873A49">
        <w:rPr>
          <w:color w:val="000000" w:themeColor="text1"/>
          <w:sz w:val="22"/>
          <w:szCs w:val="22"/>
        </w:rPr>
        <w:t>rea under the receiver operating characteristic curve</w:t>
      </w:r>
      <w:r>
        <w:rPr>
          <w:color w:val="000000" w:themeColor="text1"/>
          <w:sz w:val="22"/>
          <w:szCs w:val="22"/>
        </w:rPr>
        <w:t>s</w:t>
      </w:r>
      <w:r w:rsidRPr="00873A49">
        <w:rPr>
          <w:color w:val="000000" w:themeColor="text1"/>
          <w:sz w:val="22"/>
          <w:szCs w:val="22"/>
        </w:rPr>
        <w:t xml:space="preserve"> (AUC</w:t>
      </w:r>
      <w:r>
        <w:rPr>
          <w:color w:val="000000" w:themeColor="text1"/>
          <w:sz w:val="22"/>
          <w:szCs w:val="22"/>
        </w:rPr>
        <w:t>s</w:t>
      </w:r>
      <w:r w:rsidRPr="00873A49">
        <w:rPr>
          <w:color w:val="000000" w:themeColor="text1"/>
          <w:sz w:val="22"/>
          <w:szCs w:val="22"/>
        </w:rPr>
        <w:t xml:space="preserve">) </w:t>
      </w:r>
      <w:r>
        <w:rPr>
          <w:color w:val="000000" w:themeColor="text1"/>
          <w:sz w:val="22"/>
          <w:szCs w:val="22"/>
        </w:rPr>
        <w:t xml:space="preserve">of </w:t>
      </w:r>
      <w:r w:rsidRPr="00873A49">
        <w:rPr>
          <w:color w:val="000000" w:themeColor="text1"/>
          <w:sz w:val="22"/>
          <w:szCs w:val="22"/>
        </w:rPr>
        <w:t xml:space="preserve">B-US-RS </w:t>
      </w:r>
      <w:r>
        <w:rPr>
          <w:color w:val="000000" w:themeColor="text1"/>
          <w:sz w:val="22"/>
          <w:szCs w:val="22"/>
        </w:rPr>
        <w:t xml:space="preserve">(AUC = 1.00) and </w:t>
      </w:r>
      <w:r w:rsidRPr="00873A49">
        <w:rPr>
          <w:color w:val="000000" w:themeColor="text1"/>
          <w:sz w:val="22"/>
          <w:szCs w:val="22"/>
        </w:rPr>
        <w:t xml:space="preserve">SWE-RS </w:t>
      </w:r>
      <w:r>
        <w:rPr>
          <w:color w:val="000000" w:themeColor="text1"/>
          <w:sz w:val="22"/>
          <w:szCs w:val="22"/>
        </w:rPr>
        <w:t>(AUC = 1.00) had</w:t>
      </w:r>
      <w:r w:rsidRPr="00873A49">
        <w:rPr>
          <w:color w:val="000000" w:themeColor="text1"/>
          <w:sz w:val="22"/>
          <w:szCs w:val="22"/>
        </w:rPr>
        <w:t xml:space="preserve"> no significant difference compared with that of E</w:t>
      </w:r>
      <w:r w:rsidRPr="00873A49">
        <w:rPr>
          <w:color w:val="000000" w:themeColor="text1"/>
          <w:sz w:val="22"/>
          <w:szCs w:val="22"/>
          <w:vertAlign w:val="subscript"/>
        </w:rPr>
        <w:t>max</w:t>
      </w:r>
      <w:r w:rsidRPr="00873A49">
        <w:rPr>
          <w:color w:val="000000" w:themeColor="text1"/>
          <w:sz w:val="22"/>
          <w:szCs w:val="22"/>
        </w:rPr>
        <w:t xml:space="preserve"> (AUC = 0.9</w:t>
      </w:r>
      <w:r>
        <w:rPr>
          <w:color w:val="000000" w:themeColor="text1"/>
          <w:sz w:val="22"/>
          <w:szCs w:val="22"/>
        </w:rPr>
        <w:t>0</w:t>
      </w:r>
      <w:r w:rsidRPr="00873A49">
        <w:rPr>
          <w:color w:val="000000" w:themeColor="text1"/>
          <w:sz w:val="22"/>
          <w:szCs w:val="22"/>
        </w:rPr>
        <w:t xml:space="preserve">, </w:t>
      </w:r>
      <w:r w:rsidRPr="00873A49">
        <w:rPr>
          <w:i/>
          <w:color w:val="000000" w:themeColor="text1"/>
          <w:sz w:val="22"/>
          <w:szCs w:val="22"/>
        </w:rPr>
        <w:t>P</w:t>
      </w:r>
      <w:r w:rsidRPr="00873A49">
        <w:rPr>
          <w:color w:val="000000" w:themeColor="text1"/>
          <w:sz w:val="22"/>
          <w:szCs w:val="22"/>
        </w:rPr>
        <w:t xml:space="preserve"> = </w:t>
      </w:r>
      <w:r w:rsidRPr="00873A49">
        <w:rPr>
          <w:rFonts w:hint="eastAsia"/>
          <w:color w:val="000000" w:themeColor="text1"/>
          <w:sz w:val="22"/>
          <w:szCs w:val="22"/>
        </w:rPr>
        <w:t>0</w:t>
      </w:r>
      <w:r w:rsidRPr="00873A49">
        <w:rPr>
          <w:color w:val="000000" w:themeColor="text1"/>
          <w:sz w:val="22"/>
          <w:szCs w:val="22"/>
        </w:rPr>
        <w:t>.1</w:t>
      </w:r>
      <w:r>
        <w:rPr>
          <w:color w:val="000000" w:themeColor="text1"/>
          <w:sz w:val="22"/>
          <w:szCs w:val="22"/>
        </w:rPr>
        <w:t>3</w:t>
      </w:r>
      <w:r w:rsidRPr="00873A49">
        <w:rPr>
          <w:color w:val="000000" w:themeColor="text1"/>
          <w:sz w:val="22"/>
          <w:szCs w:val="22"/>
        </w:rPr>
        <w:t xml:space="preserve"> for both) and </w:t>
      </w:r>
      <w:r w:rsidRPr="00873A49">
        <w:rPr>
          <w:rFonts w:hint="eastAsia"/>
          <w:color w:val="000000" w:themeColor="text1"/>
          <w:sz w:val="22"/>
          <w:szCs w:val="22"/>
        </w:rPr>
        <w:t>BI-RADS</w:t>
      </w:r>
      <w:r w:rsidRPr="00873A49">
        <w:rPr>
          <w:color w:val="000000" w:themeColor="text1"/>
          <w:sz w:val="22"/>
          <w:szCs w:val="22"/>
        </w:rPr>
        <w:t xml:space="preserve"> assessment (</w:t>
      </w:r>
      <w:r>
        <w:rPr>
          <w:color w:val="000000" w:themeColor="text1"/>
          <w:sz w:val="22"/>
          <w:szCs w:val="22"/>
        </w:rPr>
        <w:t xml:space="preserve">AUC = 0.87, </w:t>
      </w:r>
      <w:r w:rsidRPr="00873A49">
        <w:rPr>
          <w:i/>
          <w:color w:val="000000" w:themeColor="text1"/>
          <w:sz w:val="22"/>
          <w:szCs w:val="22"/>
        </w:rPr>
        <w:t>P</w:t>
      </w:r>
      <w:r w:rsidRPr="00873A49">
        <w:rPr>
          <w:color w:val="000000" w:themeColor="text1"/>
          <w:sz w:val="22"/>
          <w:szCs w:val="22"/>
        </w:rPr>
        <w:t xml:space="preserve"> = </w:t>
      </w:r>
      <w:r w:rsidRPr="00873A49">
        <w:rPr>
          <w:rFonts w:hint="eastAsia"/>
          <w:color w:val="000000" w:themeColor="text1"/>
          <w:sz w:val="22"/>
          <w:szCs w:val="22"/>
        </w:rPr>
        <w:t>0</w:t>
      </w:r>
      <w:r w:rsidRPr="00873A49">
        <w:rPr>
          <w:color w:val="000000" w:themeColor="text1"/>
          <w:sz w:val="22"/>
          <w:szCs w:val="22"/>
        </w:rPr>
        <w:t>.1</w:t>
      </w:r>
      <w:r>
        <w:rPr>
          <w:color w:val="000000" w:themeColor="text1"/>
          <w:sz w:val="22"/>
          <w:szCs w:val="22"/>
        </w:rPr>
        <w:t>4</w:t>
      </w:r>
      <w:r w:rsidRPr="00873A49">
        <w:rPr>
          <w:color w:val="000000" w:themeColor="text1"/>
          <w:sz w:val="22"/>
          <w:szCs w:val="22"/>
        </w:rPr>
        <w:t xml:space="preserve"> for both). There was no significant difference in AUCs between B-US-RS and SWE-RS (</w:t>
      </w:r>
      <w:r w:rsidRPr="00873A49">
        <w:rPr>
          <w:i/>
          <w:color w:val="000000" w:themeColor="text1"/>
          <w:sz w:val="22"/>
          <w:szCs w:val="22"/>
        </w:rPr>
        <w:t>P</w:t>
      </w:r>
      <w:r w:rsidRPr="00873A49">
        <w:rPr>
          <w:color w:val="000000" w:themeColor="text1"/>
          <w:sz w:val="22"/>
          <w:szCs w:val="22"/>
        </w:rPr>
        <w:t xml:space="preserve"> &gt; </w:t>
      </w:r>
      <w:r w:rsidRPr="00873A49">
        <w:rPr>
          <w:rFonts w:hint="eastAsia"/>
          <w:color w:val="000000" w:themeColor="text1"/>
          <w:sz w:val="22"/>
          <w:szCs w:val="22"/>
        </w:rPr>
        <w:t>0</w:t>
      </w:r>
      <w:r w:rsidRPr="00873A49">
        <w:rPr>
          <w:color w:val="000000" w:themeColor="text1"/>
          <w:sz w:val="22"/>
          <w:szCs w:val="22"/>
        </w:rPr>
        <w:t>.99).</w:t>
      </w:r>
    </w:p>
    <w:p w14:paraId="3DDD602D" w14:textId="77777777" w:rsidR="00D96AD9" w:rsidRPr="00346569" w:rsidRDefault="00D96AD9" w:rsidP="009C5062">
      <w:pPr>
        <w:jc w:val="both"/>
        <w:rPr>
          <w:rFonts w:eastAsia="Times New Roman" w:hint="eastAsia"/>
          <w:color w:val="000000" w:themeColor="text1"/>
        </w:rPr>
      </w:pPr>
    </w:p>
    <w:sectPr w:rsidR="00D96AD9" w:rsidRPr="00346569" w:rsidSect="0051425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Ten-Roman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9D2AE0"/>
    <w:multiLevelType w:val="multilevel"/>
    <w:tmpl w:val="31CCD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60A5E1B"/>
    <w:multiLevelType w:val="multilevel"/>
    <w:tmpl w:val="F7DA2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7630C24"/>
    <w:multiLevelType w:val="multilevel"/>
    <w:tmpl w:val="F20AF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20C0F0F"/>
    <w:multiLevelType w:val="hybridMultilevel"/>
    <w:tmpl w:val="A5BE04E0"/>
    <w:lvl w:ilvl="0" w:tplc="F51262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59957C9D"/>
    <w:multiLevelType w:val="multilevel"/>
    <w:tmpl w:val="E340A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74162C3"/>
    <w:multiLevelType w:val="multilevel"/>
    <w:tmpl w:val="462A07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F2B641A"/>
    <w:multiLevelType w:val="multilevel"/>
    <w:tmpl w:val="2BEEA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6"/>
  </w:num>
  <w:num w:numId="5">
    <w:abstractNumId w:val="2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E09"/>
    <w:rsid w:val="00000484"/>
    <w:rsid w:val="00001690"/>
    <w:rsid w:val="00002262"/>
    <w:rsid w:val="00003169"/>
    <w:rsid w:val="00004A79"/>
    <w:rsid w:val="000050FC"/>
    <w:rsid w:val="00005E76"/>
    <w:rsid w:val="0000619A"/>
    <w:rsid w:val="00006774"/>
    <w:rsid w:val="00011884"/>
    <w:rsid w:val="00012F87"/>
    <w:rsid w:val="000159DB"/>
    <w:rsid w:val="0001610E"/>
    <w:rsid w:val="000173D4"/>
    <w:rsid w:val="00020C25"/>
    <w:rsid w:val="0002104E"/>
    <w:rsid w:val="00021BF6"/>
    <w:rsid w:val="0002236A"/>
    <w:rsid w:val="00023503"/>
    <w:rsid w:val="00027391"/>
    <w:rsid w:val="00027F67"/>
    <w:rsid w:val="00030822"/>
    <w:rsid w:val="0003227E"/>
    <w:rsid w:val="00033100"/>
    <w:rsid w:val="0004138B"/>
    <w:rsid w:val="0004187F"/>
    <w:rsid w:val="00043696"/>
    <w:rsid w:val="000452DE"/>
    <w:rsid w:val="00046B1C"/>
    <w:rsid w:val="00052AEF"/>
    <w:rsid w:val="00054A6A"/>
    <w:rsid w:val="0005621A"/>
    <w:rsid w:val="000565C8"/>
    <w:rsid w:val="00061677"/>
    <w:rsid w:val="000722DB"/>
    <w:rsid w:val="00073814"/>
    <w:rsid w:val="0007456A"/>
    <w:rsid w:val="00076280"/>
    <w:rsid w:val="0007760F"/>
    <w:rsid w:val="00081F68"/>
    <w:rsid w:val="00083B2D"/>
    <w:rsid w:val="000847FD"/>
    <w:rsid w:val="00085862"/>
    <w:rsid w:val="000865E1"/>
    <w:rsid w:val="0008733C"/>
    <w:rsid w:val="000903A1"/>
    <w:rsid w:val="00091B61"/>
    <w:rsid w:val="000925C6"/>
    <w:rsid w:val="000925EA"/>
    <w:rsid w:val="00093478"/>
    <w:rsid w:val="00095548"/>
    <w:rsid w:val="000A19A2"/>
    <w:rsid w:val="000A1F44"/>
    <w:rsid w:val="000A2900"/>
    <w:rsid w:val="000A387D"/>
    <w:rsid w:val="000B71FB"/>
    <w:rsid w:val="000B7BD6"/>
    <w:rsid w:val="000B7F70"/>
    <w:rsid w:val="000C115C"/>
    <w:rsid w:val="000C3043"/>
    <w:rsid w:val="000C3754"/>
    <w:rsid w:val="000C41AE"/>
    <w:rsid w:val="000C4D5C"/>
    <w:rsid w:val="000C5684"/>
    <w:rsid w:val="000C7C9A"/>
    <w:rsid w:val="000D3077"/>
    <w:rsid w:val="000D7066"/>
    <w:rsid w:val="000E21DF"/>
    <w:rsid w:val="000E3E1E"/>
    <w:rsid w:val="000E4DFE"/>
    <w:rsid w:val="000E6FF1"/>
    <w:rsid w:val="000E7988"/>
    <w:rsid w:val="000F0621"/>
    <w:rsid w:val="000F1F87"/>
    <w:rsid w:val="000F6497"/>
    <w:rsid w:val="000F72DE"/>
    <w:rsid w:val="000F7964"/>
    <w:rsid w:val="000F7A6F"/>
    <w:rsid w:val="00103C34"/>
    <w:rsid w:val="00104526"/>
    <w:rsid w:val="0010580F"/>
    <w:rsid w:val="001069D0"/>
    <w:rsid w:val="0011135F"/>
    <w:rsid w:val="001159D5"/>
    <w:rsid w:val="00120C38"/>
    <w:rsid w:val="00121D2A"/>
    <w:rsid w:val="0012204B"/>
    <w:rsid w:val="001257FE"/>
    <w:rsid w:val="0013243D"/>
    <w:rsid w:val="00132E36"/>
    <w:rsid w:val="00132F10"/>
    <w:rsid w:val="00133DE0"/>
    <w:rsid w:val="00135001"/>
    <w:rsid w:val="00135482"/>
    <w:rsid w:val="00140D0C"/>
    <w:rsid w:val="001421B8"/>
    <w:rsid w:val="001425F4"/>
    <w:rsid w:val="00145459"/>
    <w:rsid w:val="00145AC4"/>
    <w:rsid w:val="00145F9D"/>
    <w:rsid w:val="00146FCD"/>
    <w:rsid w:val="0015428F"/>
    <w:rsid w:val="00160BA2"/>
    <w:rsid w:val="00160F7F"/>
    <w:rsid w:val="001623E3"/>
    <w:rsid w:val="001647AC"/>
    <w:rsid w:val="00167CB2"/>
    <w:rsid w:val="00170846"/>
    <w:rsid w:val="00171AEB"/>
    <w:rsid w:val="00171CFF"/>
    <w:rsid w:val="0017460C"/>
    <w:rsid w:val="00183548"/>
    <w:rsid w:val="00183638"/>
    <w:rsid w:val="00186468"/>
    <w:rsid w:val="00186B89"/>
    <w:rsid w:val="00187AEC"/>
    <w:rsid w:val="00190AB9"/>
    <w:rsid w:val="00192077"/>
    <w:rsid w:val="00193141"/>
    <w:rsid w:val="001943BB"/>
    <w:rsid w:val="00195987"/>
    <w:rsid w:val="00195DFE"/>
    <w:rsid w:val="0019698A"/>
    <w:rsid w:val="00197EC8"/>
    <w:rsid w:val="001A10A3"/>
    <w:rsid w:val="001A1836"/>
    <w:rsid w:val="001A1DC3"/>
    <w:rsid w:val="001A3A62"/>
    <w:rsid w:val="001A4803"/>
    <w:rsid w:val="001C1054"/>
    <w:rsid w:val="001C32B1"/>
    <w:rsid w:val="001C3734"/>
    <w:rsid w:val="001C374D"/>
    <w:rsid w:val="001C5070"/>
    <w:rsid w:val="001D0550"/>
    <w:rsid w:val="001D132C"/>
    <w:rsid w:val="001D4099"/>
    <w:rsid w:val="001D5962"/>
    <w:rsid w:val="001D5C35"/>
    <w:rsid w:val="001E2210"/>
    <w:rsid w:val="001E33F6"/>
    <w:rsid w:val="001E4590"/>
    <w:rsid w:val="001E584A"/>
    <w:rsid w:val="001E5891"/>
    <w:rsid w:val="001E5B48"/>
    <w:rsid w:val="001E5F23"/>
    <w:rsid w:val="001E67C7"/>
    <w:rsid w:val="001F058F"/>
    <w:rsid w:val="001F08D1"/>
    <w:rsid w:val="001F0FDC"/>
    <w:rsid w:val="001F1B7A"/>
    <w:rsid w:val="001F1FEC"/>
    <w:rsid w:val="001F2F37"/>
    <w:rsid w:val="001F3247"/>
    <w:rsid w:val="001F4F6A"/>
    <w:rsid w:val="001F51D2"/>
    <w:rsid w:val="001F5AB5"/>
    <w:rsid w:val="00201A7F"/>
    <w:rsid w:val="00202AD3"/>
    <w:rsid w:val="00203609"/>
    <w:rsid w:val="00205801"/>
    <w:rsid w:val="00207C17"/>
    <w:rsid w:val="002131FD"/>
    <w:rsid w:val="00214CC0"/>
    <w:rsid w:val="00215293"/>
    <w:rsid w:val="00223618"/>
    <w:rsid w:val="00227A91"/>
    <w:rsid w:val="002348F3"/>
    <w:rsid w:val="00234DDC"/>
    <w:rsid w:val="00236314"/>
    <w:rsid w:val="002373C7"/>
    <w:rsid w:val="002422ED"/>
    <w:rsid w:val="002424C3"/>
    <w:rsid w:val="00242825"/>
    <w:rsid w:val="00250850"/>
    <w:rsid w:val="00250F0D"/>
    <w:rsid w:val="002510B5"/>
    <w:rsid w:val="00253DDF"/>
    <w:rsid w:val="0025614D"/>
    <w:rsid w:val="00257F67"/>
    <w:rsid w:val="002611C6"/>
    <w:rsid w:val="00263AEC"/>
    <w:rsid w:val="00264257"/>
    <w:rsid w:val="00267371"/>
    <w:rsid w:val="002715BF"/>
    <w:rsid w:val="00272B9A"/>
    <w:rsid w:val="00274989"/>
    <w:rsid w:val="00276171"/>
    <w:rsid w:val="00277AD1"/>
    <w:rsid w:val="00281CFA"/>
    <w:rsid w:val="002821A1"/>
    <w:rsid w:val="00282D93"/>
    <w:rsid w:val="0028486B"/>
    <w:rsid w:val="00284D0D"/>
    <w:rsid w:val="00287956"/>
    <w:rsid w:val="00287988"/>
    <w:rsid w:val="00287B44"/>
    <w:rsid w:val="002913A9"/>
    <w:rsid w:val="00294AC9"/>
    <w:rsid w:val="00295C29"/>
    <w:rsid w:val="00297D21"/>
    <w:rsid w:val="002A1732"/>
    <w:rsid w:val="002A218C"/>
    <w:rsid w:val="002A223B"/>
    <w:rsid w:val="002A6A27"/>
    <w:rsid w:val="002B0DC7"/>
    <w:rsid w:val="002B30A7"/>
    <w:rsid w:val="002C26B6"/>
    <w:rsid w:val="002C3D1B"/>
    <w:rsid w:val="002C4F7B"/>
    <w:rsid w:val="002C5418"/>
    <w:rsid w:val="002C76E9"/>
    <w:rsid w:val="002D1EE0"/>
    <w:rsid w:val="002D203E"/>
    <w:rsid w:val="002D22DE"/>
    <w:rsid w:val="002D2D2D"/>
    <w:rsid w:val="002D4B00"/>
    <w:rsid w:val="002D609D"/>
    <w:rsid w:val="002E257A"/>
    <w:rsid w:val="002E383C"/>
    <w:rsid w:val="002E3929"/>
    <w:rsid w:val="002F4016"/>
    <w:rsid w:val="002F4379"/>
    <w:rsid w:val="002F4A56"/>
    <w:rsid w:val="002F6BE1"/>
    <w:rsid w:val="003009FA"/>
    <w:rsid w:val="003059F3"/>
    <w:rsid w:val="0030649D"/>
    <w:rsid w:val="00306B12"/>
    <w:rsid w:val="00310F5E"/>
    <w:rsid w:val="00315658"/>
    <w:rsid w:val="003163A0"/>
    <w:rsid w:val="00324125"/>
    <w:rsid w:val="0032430F"/>
    <w:rsid w:val="00324D5F"/>
    <w:rsid w:val="00330657"/>
    <w:rsid w:val="00330D70"/>
    <w:rsid w:val="00334A18"/>
    <w:rsid w:val="00335A82"/>
    <w:rsid w:val="00336696"/>
    <w:rsid w:val="00336FBF"/>
    <w:rsid w:val="00337AEF"/>
    <w:rsid w:val="00340552"/>
    <w:rsid w:val="00341101"/>
    <w:rsid w:val="0034289B"/>
    <w:rsid w:val="00343C3E"/>
    <w:rsid w:val="003451A7"/>
    <w:rsid w:val="00346569"/>
    <w:rsid w:val="00360BF3"/>
    <w:rsid w:val="00365241"/>
    <w:rsid w:val="003668BA"/>
    <w:rsid w:val="003676B9"/>
    <w:rsid w:val="00371461"/>
    <w:rsid w:val="00371EF3"/>
    <w:rsid w:val="00373A2D"/>
    <w:rsid w:val="00373DD7"/>
    <w:rsid w:val="00377F59"/>
    <w:rsid w:val="00382201"/>
    <w:rsid w:val="00385E98"/>
    <w:rsid w:val="00386F84"/>
    <w:rsid w:val="0039194E"/>
    <w:rsid w:val="00392916"/>
    <w:rsid w:val="00392B9C"/>
    <w:rsid w:val="00392EA1"/>
    <w:rsid w:val="003962A6"/>
    <w:rsid w:val="00397344"/>
    <w:rsid w:val="00397504"/>
    <w:rsid w:val="003A0963"/>
    <w:rsid w:val="003A3289"/>
    <w:rsid w:val="003A4353"/>
    <w:rsid w:val="003A4B4F"/>
    <w:rsid w:val="003A5DE3"/>
    <w:rsid w:val="003A5ED2"/>
    <w:rsid w:val="003B109A"/>
    <w:rsid w:val="003B19EF"/>
    <w:rsid w:val="003B1BB0"/>
    <w:rsid w:val="003B1CB5"/>
    <w:rsid w:val="003B45AA"/>
    <w:rsid w:val="003B71DC"/>
    <w:rsid w:val="003C1697"/>
    <w:rsid w:val="003C16CF"/>
    <w:rsid w:val="003C3083"/>
    <w:rsid w:val="003C3BD7"/>
    <w:rsid w:val="003C5268"/>
    <w:rsid w:val="003C6949"/>
    <w:rsid w:val="003C7A62"/>
    <w:rsid w:val="003D4E13"/>
    <w:rsid w:val="003E01E4"/>
    <w:rsid w:val="003E4DCC"/>
    <w:rsid w:val="003E7782"/>
    <w:rsid w:val="003F2425"/>
    <w:rsid w:val="003F5EB4"/>
    <w:rsid w:val="003F7FDF"/>
    <w:rsid w:val="00404E62"/>
    <w:rsid w:val="004063D9"/>
    <w:rsid w:val="00407C75"/>
    <w:rsid w:val="00407DE2"/>
    <w:rsid w:val="00410087"/>
    <w:rsid w:val="0041241C"/>
    <w:rsid w:val="004137E5"/>
    <w:rsid w:val="00413B9F"/>
    <w:rsid w:val="00416039"/>
    <w:rsid w:val="00416EE4"/>
    <w:rsid w:val="00417C4E"/>
    <w:rsid w:val="004202CD"/>
    <w:rsid w:val="004218B0"/>
    <w:rsid w:val="00424BC4"/>
    <w:rsid w:val="004329B5"/>
    <w:rsid w:val="00432B8E"/>
    <w:rsid w:val="00432F76"/>
    <w:rsid w:val="00435DEA"/>
    <w:rsid w:val="0043785C"/>
    <w:rsid w:val="00441C8D"/>
    <w:rsid w:val="004430EA"/>
    <w:rsid w:val="0044341C"/>
    <w:rsid w:val="0044497D"/>
    <w:rsid w:val="00445959"/>
    <w:rsid w:val="00455EE4"/>
    <w:rsid w:val="00456DF2"/>
    <w:rsid w:val="00457437"/>
    <w:rsid w:val="00460968"/>
    <w:rsid w:val="00460A1E"/>
    <w:rsid w:val="00461A3D"/>
    <w:rsid w:val="0046612F"/>
    <w:rsid w:val="00467FAF"/>
    <w:rsid w:val="004702CF"/>
    <w:rsid w:val="0047082B"/>
    <w:rsid w:val="0047360D"/>
    <w:rsid w:val="00480334"/>
    <w:rsid w:val="0048233A"/>
    <w:rsid w:val="00483289"/>
    <w:rsid w:val="00486318"/>
    <w:rsid w:val="0048660D"/>
    <w:rsid w:val="004902D1"/>
    <w:rsid w:val="004932F6"/>
    <w:rsid w:val="00493A55"/>
    <w:rsid w:val="00496605"/>
    <w:rsid w:val="00496667"/>
    <w:rsid w:val="004A06E0"/>
    <w:rsid w:val="004A136E"/>
    <w:rsid w:val="004A69E3"/>
    <w:rsid w:val="004B1345"/>
    <w:rsid w:val="004B53DD"/>
    <w:rsid w:val="004C0437"/>
    <w:rsid w:val="004C50E1"/>
    <w:rsid w:val="004C580A"/>
    <w:rsid w:val="004C5D95"/>
    <w:rsid w:val="004C612E"/>
    <w:rsid w:val="004C7C61"/>
    <w:rsid w:val="004D3411"/>
    <w:rsid w:val="004D3FD8"/>
    <w:rsid w:val="004D726B"/>
    <w:rsid w:val="004D76BB"/>
    <w:rsid w:val="004E017A"/>
    <w:rsid w:val="004E0BC4"/>
    <w:rsid w:val="004E0FF3"/>
    <w:rsid w:val="004E18F1"/>
    <w:rsid w:val="004E295C"/>
    <w:rsid w:val="004E2FB0"/>
    <w:rsid w:val="004E33CE"/>
    <w:rsid w:val="004F13A4"/>
    <w:rsid w:val="004F16D0"/>
    <w:rsid w:val="004F3498"/>
    <w:rsid w:val="004F506D"/>
    <w:rsid w:val="004F7BBF"/>
    <w:rsid w:val="004F7CB1"/>
    <w:rsid w:val="00501302"/>
    <w:rsid w:val="0050158A"/>
    <w:rsid w:val="005036F8"/>
    <w:rsid w:val="00506A29"/>
    <w:rsid w:val="00507D2A"/>
    <w:rsid w:val="00510FD8"/>
    <w:rsid w:val="0051392F"/>
    <w:rsid w:val="00514254"/>
    <w:rsid w:val="00515EFA"/>
    <w:rsid w:val="00517076"/>
    <w:rsid w:val="00521EB4"/>
    <w:rsid w:val="00523A06"/>
    <w:rsid w:val="00523C0E"/>
    <w:rsid w:val="005248E0"/>
    <w:rsid w:val="0052521B"/>
    <w:rsid w:val="0052686A"/>
    <w:rsid w:val="0052721A"/>
    <w:rsid w:val="00527474"/>
    <w:rsid w:val="005327D5"/>
    <w:rsid w:val="005363D5"/>
    <w:rsid w:val="00536531"/>
    <w:rsid w:val="005375FD"/>
    <w:rsid w:val="00540B28"/>
    <w:rsid w:val="00541358"/>
    <w:rsid w:val="00541743"/>
    <w:rsid w:val="00543638"/>
    <w:rsid w:val="00543A47"/>
    <w:rsid w:val="005442A2"/>
    <w:rsid w:val="00544E2D"/>
    <w:rsid w:val="00547ED7"/>
    <w:rsid w:val="00551643"/>
    <w:rsid w:val="005534D4"/>
    <w:rsid w:val="00553CA6"/>
    <w:rsid w:val="00553E46"/>
    <w:rsid w:val="00554353"/>
    <w:rsid w:val="0055480B"/>
    <w:rsid w:val="00554F1E"/>
    <w:rsid w:val="005569DD"/>
    <w:rsid w:val="00557C3E"/>
    <w:rsid w:val="00562D40"/>
    <w:rsid w:val="0056440E"/>
    <w:rsid w:val="005662DF"/>
    <w:rsid w:val="00566C87"/>
    <w:rsid w:val="00571E0D"/>
    <w:rsid w:val="00571FD4"/>
    <w:rsid w:val="00573D43"/>
    <w:rsid w:val="005750DE"/>
    <w:rsid w:val="00583D2A"/>
    <w:rsid w:val="0058654C"/>
    <w:rsid w:val="0058675E"/>
    <w:rsid w:val="00586BA8"/>
    <w:rsid w:val="00593722"/>
    <w:rsid w:val="00594C43"/>
    <w:rsid w:val="005951EE"/>
    <w:rsid w:val="00595D7D"/>
    <w:rsid w:val="005A0B25"/>
    <w:rsid w:val="005A276B"/>
    <w:rsid w:val="005A2FCB"/>
    <w:rsid w:val="005A5B45"/>
    <w:rsid w:val="005A5D3C"/>
    <w:rsid w:val="005A7E8C"/>
    <w:rsid w:val="005B2700"/>
    <w:rsid w:val="005C0C7F"/>
    <w:rsid w:val="005C0F8A"/>
    <w:rsid w:val="005C28C3"/>
    <w:rsid w:val="005C4AA7"/>
    <w:rsid w:val="005C6CFD"/>
    <w:rsid w:val="005D1A00"/>
    <w:rsid w:val="005D2967"/>
    <w:rsid w:val="005D319C"/>
    <w:rsid w:val="005D6ED0"/>
    <w:rsid w:val="005E05A1"/>
    <w:rsid w:val="005E1C7E"/>
    <w:rsid w:val="005E5FD5"/>
    <w:rsid w:val="005F0C82"/>
    <w:rsid w:val="006051CC"/>
    <w:rsid w:val="0060574C"/>
    <w:rsid w:val="00605949"/>
    <w:rsid w:val="006065E8"/>
    <w:rsid w:val="00610507"/>
    <w:rsid w:val="00610DDD"/>
    <w:rsid w:val="00611F64"/>
    <w:rsid w:val="00612431"/>
    <w:rsid w:val="00613E66"/>
    <w:rsid w:val="00615049"/>
    <w:rsid w:val="00616B4D"/>
    <w:rsid w:val="00622F1C"/>
    <w:rsid w:val="0062431B"/>
    <w:rsid w:val="00631FF9"/>
    <w:rsid w:val="00632E27"/>
    <w:rsid w:val="00642B11"/>
    <w:rsid w:val="00643ADF"/>
    <w:rsid w:val="00645020"/>
    <w:rsid w:val="006523B1"/>
    <w:rsid w:val="00652EF7"/>
    <w:rsid w:val="00662395"/>
    <w:rsid w:val="006625BF"/>
    <w:rsid w:val="006638EF"/>
    <w:rsid w:val="00663910"/>
    <w:rsid w:val="00663A79"/>
    <w:rsid w:val="00663DC4"/>
    <w:rsid w:val="0066542B"/>
    <w:rsid w:val="006655A8"/>
    <w:rsid w:val="006662F5"/>
    <w:rsid w:val="0066709C"/>
    <w:rsid w:val="006670D4"/>
    <w:rsid w:val="00667D07"/>
    <w:rsid w:val="0067241E"/>
    <w:rsid w:val="0067255B"/>
    <w:rsid w:val="006727F8"/>
    <w:rsid w:val="006728ED"/>
    <w:rsid w:val="00672F19"/>
    <w:rsid w:val="00674EC7"/>
    <w:rsid w:val="00675139"/>
    <w:rsid w:val="00675BA8"/>
    <w:rsid w:val="00675F15"/>
    <w:rsid w:val="00676264"/>
    <w:rsid w:val="0067676B"/>
    <w:rsid w:val="00676A84"/>
    <w:rsid w:val="00677738"/>
    <w:rsid w:val="00681C8E"/>
    <w:rsid w:val="0068236A"/>
    <w:rsid w:val="0068276B"/>
    <w:rsid w:val="006827EB"/>
    <w:rsid w:val="00683972"/>
    <w:rsid w:val="00686A86"/>
    <w:rsid w:val="0068752E"/>
    <w:rsid w:val="006919F1"/>
    <w:rsid w:val="0069267F"/>
    <w:rsid w:val="00693863"/>
    <w:rsid w:val="00694F45"/>
    <w:rsid w:val="00695588"/>
    <w:rsid w:val="00697075"/>
    <w:rsid w:val="0069721D"/>
    <w:rsid w:val="006A6279"/>
    <w:rsid w:val="006B082F"/>
    <w:rsid w:val="006B0DD8"/>
    <w:rsid w:val="006B56E7"/>
    <w:rsid w:val="006B6ECC"/>
    <w:rsid w:val="006C09D5"/>
    <w:rsid w:val="006C38D2"/>
    <w:rsid w:val="006C5E4C"/>
    <w:rsid w:val="006C6508"/>
    <w:rsid w:val="006C7FBA"/>
    <w:rsid w:val="006D573A"/>
    <w:rsid w:val="006D5F86"/>
    <w:rsid w:val="006D7833"/>
    <w:rsid w:val="006E0284"/>
    <w:rsid w:val="006E0F4D"/>
    <w:rsid w:val="006E1B21"/>
    <w:rsid w:val="006E1DC0"/>
    <w:rsid w:val="006E27F6"/>
    <w:rsid w:val="006E377B"/>
    <w:rsid w:val="006E3BF3"/>
    <w:rsid w:val="006E47D2"/>
    <w:rsid w:val="006E50C0"/>
    <w:rsid w:val="006E57A6"/>
    <w:rsid w:val="006E6D17"/>
    <w:rsid w:val="006F250D"/>
    <w:rsid w:val="006F2772"/>
    <w:rsid w:val="006F2F88"/>
    <w:rsid w:val="00700FE9"/>
    <w:rsid w:val="00704485"/>
    <w:rsid w:val="00704883"/>
    <w:rsid w:val="00706A9E"/>
    <w:rsid w:val="007127A4"/>
    <w:rsid w:val="00716952"/>
    <w:rsid w:val="0071795A"/>
    <w:rsid w:val="00720CEB"/>
    <w:rsid w:val="00722C8E"/>
    <w:rsid w:val="007234B2"/>
    <w:rsid w:val="0072482A"/>
    <w:rsid w:val="00731E80"/>
    <w:rsid w:val="00731EDB"/>
    <w:rsid w:val="0073260A"/>
    <w:rsid w:val="007327B5"/>
    <w:rsid w:val="007332AB"/>
    <w:rsid w:val="00733B16"/>
    <w:rsid w:val="00734B17"/>
    <w:rsid w:val="00734F50"/>
    <w:rsid w:val="0073593F"/>
    <w:rsid w:val="00735992"/>
    <w:rsid w:val="007364A1"/>
    <w:rsid w:val="007374F3"/>
    <w:rsid w:val="00740D6C"/>
    <w:rsid w:val="00751660"/>
    <w:rsid w:val="007529FE"/>
    <w:rsid w:val="007547F9"/>
    <w:rsid w:val="00754D30"/>
    <w:rsid w:val="00755154"/>
    <w:rsid w:val="007557BD"/>
    <w:rsid w:val="00755B8F"/>
    <w:rsid w:val="00756A17"/>
    <w:rsid w:val="0076031A"/>
    <w:rsid w:val="007626EB"/>
    <w:rsid w:val="007657F0"/>
    <w:rsid w:val="00767381"/>
    <w:rsid w:val="00770938"/>
    <w:rsid w:val="00770D27"/>
    <w:rsid w:val="00773F2F"/>
    <w:rsid w:val="00780E27"/>
    <w:rsid w:val="007816D2"/>
    <w:rsid w:val="0078385B"/>
    <w:rsid w:val="0078450F"/>
    <w:rsid w:val="00790038"/>
    <w:rsid w:val="007902C0"/>
    <w:rsid w:val="00791066"/>
    <w:rsid w:val="00791A90"/>
    <w:rsid w:val="00793593"/>
    <w:rsid w:val="007969DE"/>
    <w:rsid w:val="007A2176"/>
    <w:rsid w:val="007A6CB9"/>
    <w:rsid w:val="007B0C22"/>
    <w:rsid w:val="007B685A"/>
    <w:rsid w:val="007B7FF3"/>
    <w:rsid w:val="007C0787"/>
    <w:rsid w:val="007C0DAE"/>
    <w:rsid w:val="007C37DD"/>
    <w:rsid w:val="007D1725"/>
    <w:rsid w:val="007D50A1"/>
    <w:rsid w:val="007D6308"/>
    <w:rsid w:val="007E28BD"/>
    <w:rsid w:val="007E473C"/>
    <w:rsid w:val="007F1410"/>
    <w:rsid w:val="007F291F"/>
    <w:rsid w:val="007F2A42"/>
    <w:rsid w:val="007F489C"/>
    <w:rsid w:val="007F6FF2"/>
    <w:rsid w:val="00800568"/>
    <w:rsid w:val="00806734"/>
    <w:rsid w:val="008067FB"/>
    <w:rsid w:val="00810D7F"/>
    <w:rsid w:val="0081399A"/>
    <w:rsid w:val="008145A6"/>
    <w:rsid w:val="00822280"/>
    <w:rsid w:val="0083140F"/>
    <w:rsid w:val="00831B8D"/>
    <w:rsid w:val="008320C8"/>
    <w:rsid w:val="00832F5C"/>
    <w:rsid w:val="00837AC5"/>
    <w:rsid w:val="00847014"/>
    <w:rsid w:val="00847D85"/>
    <w:rsid w:val="008514E7"/>
    <w:rsid w:val="00855664"/>
    <w:rsid w:val="00855810"/>
    <w:rsid w:val="008575B9"/>
    <w:rsid w:val="00860018"/>
    <w:rsid w:val="00860BFD"/>
    <w:rsid w:val="00862BCC"/>
    <w:rsid w:val="00864ACC"/>
    <w:rsid w:val="00866DBA"/>
    <w:rsid w:val="00871427"/>
    <w:rsid w:val="00871718"/>
    <w:rsid w:val="008722C5"/>
    <w:rsid w:val="0087597D"/>
    <w:rsid w:val="00875CD0"/>
    <w:rsid w:val="00876667"/>
    <w:rsid w:val="0087765D"/>
    <w:rsid w:val="00881E5C"/>
    <w:rsid w:val="008828B1"/>
    <w:rsid w:val="00883201"/>
    <w:rsid w:val="00883E13"/>
    <w:rsid w:val="008850F4"/>
    <w:rsid w:val="00887617"/>
    <w:rsid w:val="00891FDB"/>
    <w:rsid w:val="008922C4"/>
    <w:rsid w:val="008927BE"/>
    <w:rsid w:val="0089313D"/>
    <w:rsid w:val="008967CB"/>
    <w:rsid w:val="008A10EB"/>
    <w:rsid w:val="008A227A"/>
    <w:rsid w:val="008A5AE8"/>
    <w:rsid w:val="008B05D8"/>
    <w:rsid w:val="008B240A"/>
    <w:rsid w:val="008B330D"/>
    <w:rsid w:val="008B47EB"/>
    <w:rsid w:val="008B4FB9"/>
    <w:rsid w:val="008B7630"/>
    <w:rsid w:val="008B7CC3"/>
    <w:rsid w:val="008C0D84"/>
    <w:rsid w:val="008C5AE6"/>
    <w:rsid w:val="008C5D3A"/>
    <w:rsid w:val="008C712C"/>
    <w:rsid w:val="008D1B0D"/>
    <w:rsid w:val="008D4655"/>
    <w:rsid w:val="008D57F1"/>
    <w:rsid w:val="008D58C4"/>
    <w:rsid w:val="008E0525"/>
    <w:rsid w:val="008E2333"/>
    <w:rsid w:val="008E255A"/>
    <w:rsid w:val="008E595B"/>
    <w:rsid w:val="008F01B7"/>
    <w:rsid w:val="008F11EF"/>
    <w:rsid w:val="008F32FC"/>
    <w:rsid w:val="008F38FC"/>
    <w:rsid w:val="008F618E"/>
    <w:rsid w:val="008F67B0"/>
    <w:rsid w:val="0090029F"/>
    <w:rsid w:val="00901C4D"/>
    <w:rsid w:val="00903848"/>
    <w:rsid w:val="009039E5"/>
    <w:rsid w:val="009040EB"/>
    <w:rsid w:val="00904146"/>
    <w:rsid w:val="009042A9"/>
    <w:rsid w:val="0091068F"/>
    <w:rsid w:val="009117DF"/>
    <w:rsid w:val="0091209A"/>
    <w:rsid w:val="00912956"/>
    <w:rsid w:val="00913F80"/>
    <w:rsid w:val="009157DA"/>
    <w:rsid w:val="009179C0"/>
    <w:rsid w:val="00920920"/>
    <w:rsid w:val="009237E0"/>
    <w:rsid w:val="00926D2F"/>
    <w:rsid w:val="00930DFD"/>
    <w:rsid w:val="00932036"/>
    <w:rsid w:val="009342EB"/>
    <w:rsid w:val="009346CB"/>
    <w:rsid w:val="00940BD3"/>
    <w:rsid w:val="00940D83"/>
    <w:rsid w:val="00944BD1"/>
    <w:rsid w:val="009458B0"/>
    <w:rsid w:val="0095212C"/>
    <w:rsid w:val="009524EB"/>
    <w:rsid w:val="00952E1C"/>
    <w:rsid w:val="00953AC8"/>
    <w:rsid w:val="00957371"/>
    <w:rsid w:val="009620F0"/>
    <w:rsid w:val="009622F7"/>
    <w:rsid w:val="00962599"/>
    <w:rsid w:val="009638B6"/>
    <w:rsid w:val="00964E3C"/>
    <w:rsid w:val="00967573"/>
    <w:rsid w:val="00970179"/>
    <w:rsid w:val="00970BC3"/>
    <w:rsid w:val="00971A41"/>
    <w:rsid w:val="00971BEE"/>
    <w:rsid w:val="0097209C"/>
    <w:rsid w:val="00972430"/>
    <w:rsid w:val="00972B6A"/>
    <w:rsid w:val="009765D8"/>
    <w:rsid w:val="009814AA"/>
    <w:rsid w:val="00986050"/>
    <w:rsid w:val="0098665C"/>
    <w:rsid w:val="009877E0"/>
    <w:rsid w:val="009914CA"/>
    <w:rsid w:val="0099360D"/>
    <w:rsid w:val="00993859"/>
    <w:rsid w:val="00994C58"/>
    <w:rsid w:val="009958CA"/>
    <w:rsid w:val="00997AD8"/>
    <w:rsid w:val="009A088A"/>
    <w:rsid w:val="009A315A"/>
    <w:rsid w:val="009A3556"/>
    <w:rsid w:val="009A3DE4"/>
    <w:rsid w:val="009A3E14"/>
    <w:rsid w:val="009A529C"/>
    <w:rsid w:val="009A6687"/>
    <w:rsid w:val="009B1687"/>
    <w:rsid w:val="009B24B3"/>
    <w:rsid w:val="009B2C5D"/>
    <w:rsid w:val="009B352A"/>
    <w:rsid w:val="009B4B45"/>
    <w:rsid w:val="009B6385"/>
    <w:rsid w:val="009B6941"/>
    <w:rsid w:val="009C1670"/>
    <w:rsid w:val="009C4744"/>
    <w:rsid w:val="009C5062"/>
    <w:rsid w:val="009D03D1"/>
    <w:rsid w:val="009D59EA"/>
    <w:rsid w:val="009D6788"/>
    <w:rsid w:val="009E0E09"/>
    <w:rsid w:val="009E17E0"/>
    <w:rsid w:val="009E2010"/>
    <w:rsid w:val="009E306C"/>
    <w:rsid w:val="009E4453"/>
    <w:rsid w:val="009E4C0F"/>
    <w:rsid w:val="009E50A1"/>
    <w:rsid w:val="009F20E2"/>
    <w:rsid w:val="009F57CA"/>
    <w:rsid w:val="009F7BD9"/>
    <w:rsid w:val="009F7E07"/>
    <w:rsid w:val="00A04EF8"/>
    <w:rsid w:val="00A104F1"/>
    <w:rsid w:val="00A13496"/>
    <w:rsid w:val="00A14E11"/>
    <w:rsid w:val="00A21E2D"/>
    <w:rsid w:val="00A21F7D"/>
    <w:rsid w:val="00A23777"/>
    <w:rsid w:val="00A23830"/>
    <w:rsid w:val="00A238B9"/>
    <w:rsid w:val="00A247F9"/>
    <w:rsid w:val="00A2776B"/>
    <w:rsid w:val="00A31B74"/>
    <w:rsid w:val="00A34E73"/>
    <w:rsid w:val="00A37F64"/>
    <w:rsid w:val="00A435C6"/>
    <w:rsid w:val="00A44306"/>
    <w:rsid w:val="00A45ECB"/>
    <w:rsid w:val="00A46DA9"/>
    <w:rsid w:val="00A4740C"/>
    <w:rsid w:val="00A602D6"/>
    <w:rsid w:val="00A61CB8"/>
    <w:rsid w:val="00A62B9E"/>
    <w:rsid w:val="00A644A9"/>
    <w:rsid w:val="00A66AA5"/>
    <w:rsid w:val="00A7270E"/>
    <w:rsid w:val="00A7388D"/>
    <w:rsid w:val="00A76344"/>
    <w:rsid w:val="00A80427"/>
    <w:rsid w:val="00A81EF7"/>
    <w:rsid w:val="00A86823"/>
    <w:rsid w:val="00A868D3"/>
    <w:rsid w:val="00A874DD"/>
    <w:rsid w:val="00A92880"/>
    <w:rsid w:val="00A959CD"/>
    <w:rsid w:val="00A95F8B"/>
    <w:rsid w:val="00A97E37"/>
    <w:rsid w:val="00AA0066"/>
    <w:rsid w:val="00AA10F2"/>
    <w:rsid w:val="00AA1D9A"/>
    <w:rsid w:val="00AA3183"/>
    <w:rsid w:val="00AB175F"/>
    <w:rsid w:val="00AB309F"/>
    <w:rsid w:val="00AB3188"/>
    <w:rsid w:val="00AB51FE"/>
    <w:rsid w:val="00AC15C9"/>
    <w:rsid w:val="00AC651C"/>
    <w:rsid w:val="00AD3B0A"/>
    <w:rsid w:val="00AD3F5A"/>
    <w:rsid w:val="00AD400F"/>
    <w:rsid w:val="00AD4E46"/>
    <w:rsid w:val="00AD5C12"/>
    <w:rsid w:val="00AD6684"/>
    <w:rsid w:val="00AD6D33"/>
    <w:rsid w:val="00AD75F0"/>
    <w:rsid w:val="00AE0340"/>
    <w:rsid w:val="00AE11FB"/>
    <w:rsid w:val="00AE448B"/>
    <w:rsid w:val="00AF43A7"/>
    <w:rsid w:val="00AF4434"/>
    <w:rsid w:val="00AF5A53"/>
    <w:rsid w:val="00AF6643"/>
    <w:rsid w:val="00AF68DA"/>
    <w:rsid w:val="00B01A79"/>
    <w:rsid w:val="00B042CC"/>
    <w:rsid w:val="00B061ED"/>
    <w:rsid w:val="00B07873"/>
    <w:rsid w:val="00B1053D"/>
    <w:rsid w:val="00B11EEF"/>
    <w:rsid w:val="00B12071"/>
    <w:rsid w:val="00B124C0"/>
    <w:rsid w:val="00B16B63"/>
    <w:rsid w:val="00B17C7E"/>
    <w:rsid w:val="00B200AA"/>
    <w:rsid w:val="00B2360A"/>
    <w:rsid w:val="00B246E0"/>
    <w:rsid w:val="00B250CD"/>
    <w:rsid w:val="00B265E2"/>
    <w:rsid w:val="00B30960"/>
    <w:rsid w:val="00B310EF"/>
    <w:rsid w:val="00B317BA"/>
    <w:rsid w:val="00B347FC"/>
    <w:rsid w:val="00B45929"/>
    <w:rsid w:val="00B466CD"/>
    <w:rsid w:val="00B5052D"/>
    <w:rsid w:val="00B52158"/>
    <w:rsid w:val="00B52797"/>
    <w:rsid w:val="00B52FEA"/>
    <w:rsid w:val="00B539BA"/>
    <w:rsid w:val="00B53CED"/>
    <w:rsid w:val="00B556B7"/>
    <w:rsid w:val="00B602D4"/>
    <w:rsid w:val="00B60852"/>
    <w:rsid w:val="00B63818"/>
    <w:rsid w:val="00B657E1"/>
    <w:rsid w:val="00B66020"/>
    <w:rsid w:val="00B71DFD"/>
    <w:rsid w:val="00B74078"/>
    <w:rsid w:val="00B8156A"/>
    <w:rsid w:val="00B81BD7"/>
    <w:rsid w:val="00B82BE9"/>
    <w:rsid w:val="00B84741"/>
    <w:rsid w:val="00B856F6"/>
    <w:rsid w:val="00B90628"/>
    <w:rsid w:val="00B91752"/>
    <w:rsid w:val="00B91C00"/>
    <w:rsid w:val="00B963A3"/>
    <w:rsid w:val="00B96A6E"/>
    <w:rsid w:val="00BA1EC3"/>
    <w:rsid w:val="00BA3E0C"/>
    <w:rsid w:val="00BA453F"/>
    <w:rsid w:val="00BA4FE1"/>
    <w:rsid w:val="00BA50BD"/>
    <w:rsid w:val="00BB1AE0"/>
    <w:rsid w:val="00BB2D13"/>
    <w:rsid w:val="00BB7F8E"/>
    <w:rsid w:val="00BC4505"/>
    <w:rsid w:val="00BC571D"/>
    <w:rsid w:val="00BC66B4"/>
    <w:rsid w:val="00BC7FD0"/>
    <w:rsid w:val="00BD1A34"/>
    <w:rsid w:val="00BD6DDA"/>
    <w:rsid w:val="00BE23DD"/>
    <w:rsid w:val="00BE2841"/>
    <w:rsid w:val="00BE3FE1"/>
    <w:rsid w:val="00BE6D9A"/>
    <w:rsid w:val="00BE7D80"/>
    <w:rsid w:val="00BF0535"/>
    <w:rsid w:val="00BF2C30"/>
    <w:rsid w:val="00BF3B45"/>
    <w:rsid w:val="00BF447A"/>
    <w:rsid w:val="00BF70D7"/>
    <w:rsid w:val="00C05753"/>
    <w:rsid w:val="00C0599F"/>
    <w:rsid w:val="00C13A92"/>
    <w:rsid w:val="00C144C6"/>
    <w:rsid w:val="00C145AF"/>
    <w:rsid w:val="00C14CD7"/>
    <w:rsid w:val="00C16983"/>
    <w:rsid w:val="00C21702"/>
    <w:rsid w:val="00C24820"/>
    <w:rsid w:val="00C258C3"/>
    <w:rsid w:val="00C262F6"/>
    <w:rsid w:val="00C26D77"/>
    <w:rsid w:val="00C31F9C"/>
    <w:rsid w:val="00C33BEF"/>
    <w:rsid w:val="00C34621"/>
    <w:rsid w:val="00C36516"/>
    <w:rsid w:val="00C36E96"/>
    <w:rsid w:val="00C406EC"/>
    <w:rsid w:val="00C44D3E"/>
    <w:rsid w:val="00C45403"/>
    <w:rsid w:val="00C477EC"/>
    <w:rsid w:val="00C5069A"/>
    <w:rsid w:val="00C52774"/>
    <w:rsid w:val="00C54191"/>
    <w:rsid w:val="00C54878"/>
    <w:rsid w:val="00C575B5"/>
    <w:rsid w:val="00C7015D"/>
    <w:rsid w:val="00C71D14"/>
    <w:rsid w:val="00C74271"/>
    <w:rsid w:val="00C76490"/>
    <w:rsid w:val="00C76BB8"/>
    <w:rsid w:val="00C77675"/>
    <w:rsid w:val="00C81D95"/>
    <w:rsid w:val="00C848E5"/>
    <w:rsid w:val="00C84A9E"/>
    <w:rsid w:val="00C9017D"/>
    <w:rsid w:val="00C91BC8"/>
    <w:rsid w:val="00C92152"/>
    <w:rsid w:val="00C928FE"/>
    <w:rsid w:val="00C940E1"/>
    <w:rsid w:val="00C94F0B"/>
    <w:rsid w:val="00C9628E"/>
    <w:rsid w:val="00C96FDD"/>
    <w:rsid w:val="00C97366"/>
    <w:rsid w:val="00CA1850"/>
    <w:rsid w:val="00CA2864"/>
    <w:rsid w:val="00CA36FF"/>
    <w:rsid w:val="00CA4804"/>
    <w:rsid w:val="00CA5780"/>
    <w:rsid w:val="00CA6994"/>
    <w:rsid w:val="00CB1912"/>
    <w:rsid w:val="00CB2079"/>
    <w:rsid w:val="00CB3583"/>
    <w:rsid w:val="00CB6564"/>
    <w:rsid w:val="00CC2DC1"/>
    <w:rsid w:val="00CC34A4"/>
    <w:rsid w:val="00CC4727"/>
    <w:rsid w:val="00CC6834"/>
    <w:rsid w:val="00CD0734"/>
    <w:rsid w:val="00CD430E"/>
    <w:rsid w:val="00CD55D1"/>
    <w:rsid w:val="00CD60A9"/>
    <w:rsid w:val="00CD7C9C"/>
    <w:rsid w:val="00CE19B7"/>
    <w:rsid w:val="00CE1D0F"/>
    <w:rsid w:val="00CE26A0"/>
    <w:rsid w:val="00CE3050"/>
    <w:rsid w:val="00CE4196"/>
    <w:rsid w:val="00CE6044"/>
    <w:rsid w:val="00CE7552"/>
    <w:rsid w:val="00CF2634"/>
    <w:rsid w:val="00CF30B2"/>
    <w:rsid w:val="00CF352B"/>
    <w:rsid w:val="00CF36CD"/>
    <w:rsid w:val="00CF3E46"/>
    <w:rsid w:val="00CF449E"/>
    <w:rsid w:val="00CF4C53"/>
    <w:rsid w:val="00CF73A4"/>
    <w:rsid w:val="00CF7783"/>
    <w:rsid w:val="00D007A6"/>
    <w:rsid w:val="00D01B5A"/>
    <w:rsid w:val="00D02A7C"/>
    <w:rsid w:val="00D02F66"/>
    <w:rsid w:val="00D03BED"/>
    <w:rsid w:val="00D05F2B"/>
    <w:rsid w:val="00D11900"/>
    <w:rsid w:val="00D11F56"/>
    <w:rsid w:val="00D12C26"/>
    <w:rsid w:val="00D12F7C"/>
    <w:rsid w:val="00D13D90"/>
    <w:rsid w:val="00D152B8"/>
    <w:rsid w:val="00D15F5B"/>
    <w:rsid w:val="00D21F09"/>
    <w:rsid w:val="00D23289"/>
    <w:rsid w:val="00D24A63"/>
    <w:rsid w:val="00D35889"/>
    <w:rsid w:val="00D42384"/>
    <w:rsid w:val="00D42E71"/>
    <w:rsid w:val="00D45193"/>
    <w:rsid w:val="00D4672F"/>
    <w:rsid w:val="00D46ECA"/>
    <w:rsid w:val="00D473DD"/>
    <w:rsid w:val="00D47628"/>
    <w:rsid w:val="00D50296"/>
    <w:rsid w:val="00D51195"/>
    <w:rsid w:val="00D51AD7"/>
    <w:rsid w:val="00D5256F"/>
    <w:rsid w:val="00D52CB3"/>
    <w:rsid w:val="00D539BF"/>
    <w:rsid w:val="00D57082"/>
    <w:rsid w:val="00D577C1"/>
    <w:rsid w:val="00D579FA"/>
    <w:rsid w:val="00D604E3"/>
    <w:rsid w:val="00D60D34"/>
    <w:rsid w:val="00D61EEC"/>
    <w:rsid w:val="00D6321B"/>
    <w:rsid w:val="00D65F24"/>
    <w:rsid w:val="00D6756C"/>
    <w:rsid w:val="00D67C0F"/>
    <w:rsid w:val="00D7002E"/>
    <w:rsid w:val="00D70426"/>
    <w:rsid w:val="00D71128"/>
    <w:rsid w:val="00D75DCC"/>
    <w:rsid w:val="00D76710"/>
    <w:rsid w:val="00D77496"/>
    <w:rsid w:val="00D80EDC"/>
    <w:rsid w:val="00D81B62"/>
    <w:rsid w:val="00D8453C"/>
    <w:rsid w:val="00D84EDD"/>
    <w:rsid w:val="00D85E0E"/>
    <w:rsid w:val="00D86BA9"/>
    <w:rsid w:val="00D87153"/>
    <w:rsid w:val="00D919C3"/>
    <w:rsid w:val="00D92154"/>
    <w:rsid w:val="00D92BEE"/>
    <w:rsid w:val="00D930A4"/>
    <w:rsid w:val="00D93782"/>
    <w:rsid w:val="00D95236"/>
    <w:rsid w:val="00D95676"/>
    <w:rsid w:val="00D96AD9"/>
    <w:rsid w:val="00D976DD"/>
    <w:rsid w:val="00DA31D9"/>
    <w:rsid w:val="00DA4460"/>
    <w:rsid w:val="00DA48CF"/>
    <w:rsid w:val="00DB0BFC"/>
    <w:rsid w:val="00DB10F2"/>
    <w:rsid w:val="00DB3BC3"/>
    <w:rsid w:val="00DB3D38"/>
    <w:rsid w:val="00DB6CD7"/>
    <w:rsid w:val="00DB71E5"/>
    <w:rsid w:val="00DB7A5C"/>
    <w:rsid w:val="00DC1C47"/>
    <w:rsid w:val="00DC2020"/>
    <w:rsid w:val="00DC4285"/>
    <w:rsid w:val="00DC6908"/>
    <w:rsid w:val="00DD03EE"/>
    <w:rsid w:val="00DD1EAC"/>
    <w:rsid w:val="00DD44D8"/>
    <w:rsid w:val="00DD4F1E"/>
    <w:rsid w:val="00DD7652"/>
    <w:rsid w:val="00DE01C7"/>
    <w:rsid w:val="00DE0529"/>
    <w:rsid w:val="00DE3489"/>
    <w:rsid w:val="00DE358A"/>
    <w:rsid w:val="00DE471F"/>
    <w:rsid w:val="00DE64BC"/>
    <w:rsid w:val="00DE67D6"/>
    <w:rsid w:val="00DF3DCA"/>
    <w:rsid w:val="00DF4029"/>
    <w:rsid w:val="00DF63E1"/>
    <w:rsid w:val="00E01348"/>
    <w:rsid w:val="00E02EB5"/>
    <w:rsid w:val="00E030E2"/>
    <w:rsid w:val="00E04236"/>
    <w:rsid w:val="00E069B3"/>
    <w:rsid w:val="00E06B87"/>
    <w:rsid w:val="00E0729C"/>
    <w:rsid w:val="00E10C10"/>
    <w:rsid w:val="00E12B9F"/>
    <w:rsid w:val="00E14312"/>
    <w:rsid w:val="00E14808"/>
    <w:rsid w:val="00E22F19"/>
    <w:rsid w:val="00E24D58"/>
    <w:rsid w:val="00E25034"/>
    <w:rsid w:val="00E260E8"/>
    <w:rsid w:val="00E30388"/>
    <w:rsid w:val="00E310D8"/>
    <w:rsid w:val="00E347F2"/>
    <w:rsid w:val="00E35F14"/>
    <w:rsid w:val="00E3619E"/>
    <w:rsid w:val="00E372CF"/>
    <w:rsid w:val="00E42522"/>
    <w:rsid w:val="00E44CAA"/>
    <w:rsid w:val="00E45259"/>
    <w:rsid w:val="00E453FE"/>
    <w:rsid w:val="00E456FB"/>
    <w:rsid w:val="00E45F02"/>
    <w:rsid w:val="00E469DA"/>
    <w:rsid w:val="00E54DD7"/>
    <w:rsid w:val="00E60B8F"/>
    <w:rsid w:val="00E62552"/>
    <w:rsid w:val="00E668E9"/>
    <w:rsid w:val="00E70CFA"/>
    <w:rsid w:val="00E70F7E"/>
    <w:rsid w:val="00E711DC"/>
    <w:rsid w:val="00E72978"/>
    <w:rsid w:val="00E74B59"/>
    <w:rsid w:val="00E757D3"/>
    <w:rsid w:val="00E75D1B"/>
    <w:rsid w:val="00E812EA"/>
    <w:rsid w:val="00E83923"/>
    <w:rsid w:val="00E85962"/>
    <w:rsid w:val="00E87313"/>
    <w:rsid w:val="00E946F1"/>
    <w:rsid w:val="00E96879"/>
    <w:rsid w:val="00E96ED5"/>
    <w:rsid w:val="00E97C8B"/>
    <w:rsid w:val="00EA00F1"/>
    <w:rsid w:val="00EA1DF4"/>
    <w:rsid w:val="00EA2CBE"/>
    <w:rsid w:val="00EA3D71"/>
    <w:rsid w:val="00EA568E"/>
    <w:rsid w:val="00EA61E4"/>
    <w:rsid w:val="00EA73E1"/>
    <w:rsid w:val="00EA777C"/>
    <w:rsid w:val="00EB09CF"/>
    <w:rsid w:val="00EB0A2F"/>
    <w:rsid w:val="00EB291F"/>
    <w:rsid w:val="00EB56B7"/>
    <w:rsid w:val="00EB58A0"/>
    <w:rsid w:val="00EB5C51"/>
    <w:rsid w:val="00EB6E9C"/>
    <w:rsid w:val="00EB7D7B"/>
    <w:rsid w:val="00EC0007"/>
    <w:rsid w:val="00EC3825"/>
    <w:rsid w:val="00EC38E2"/>
    <w:rsid w:val="00EC4304"/>
    <w:rsid w:val="00EC5735"/>
    <w:rsid w:val="00EC7ED6"/>
    <w:rsid w:val="00ED0897"/>
    <w:rsid w:val="00ED191A"/>
    <w:rsid w:val="00ED37E3"/>
    <w:rsid w:val="00ED6EFE"/>
    <w:rsid w:val="00EE2F37"/>
    <w:rsid w:val="00EE5F75"/>
    <w:rsid w:val="00EE6E88"/>
    <w:rsid w:val="00EF0EDD"/>
    <w:rsid w:val="00F02491"/>
    <w:rsid w:val="00F030AD"/>
    <w:rsid w:val="00F0391A"/>
    <w:rsid w:val="00F04042"/>
    <w:rsid w:val="00F065CE"/>
    <w:rsid w:val="00F129D8"/>
    <w:rsid w:val="00F12D01"/>
    <w:rsid w:val="00F13DAE"/>
    <w:rsid w:val="00F14600"/>
    <w:rsid w:val="00F14607"/>
    <w:rsid w:val="00F16674"/>
    <w:rsid w:val="00F17D28"/>
    <w:rsid w:val="00F2500A"/>
    <w:rsid w:val="00F252BE"/>
    <w:rsid w:val="00F2606E"/>
    <w:rsid w:val="00F27DE4"/>
    <w:rsid w:val="00F30B52"/>
    <w:rsid w:val="00F30C73"/>
    <w:rsid w:val="00F31D31"/>
    <w:rsid w:val="00F33E2F"/>
    <w:rsid w:val="00F34E50"/>
    <w:rsid w:val="00F35030"/>
    <w:rsid w:val="00F3736F"/>
    <w:rsid w:val="00F42C46"/>
    <w:rsid w:val="00F432FA"/>
    <w:rsid w:val="00F43980"/>
    <w:rsid w:val="00F464FA"/>
    <w:rsid w:val="00F516EA"/>
    <w:rsid w:val="00F51A9D"/>
    <w:rsid w:val="00F520BB"/>
    <w:rsid w:val="00F5331E"/>
    <w:rsid w:val="00F539AA"/>
    <w:rsid w:val="00F56A9C"/>
    <w:rsid w:val="00F67544"/>
    <w:rsid w:val="00F715D7"/>
    <w:rsid w:val="00F71F1C"/>
    <w:rsid w:val="00F76765"/>
    <w:rsid w:val="00F77107"/>
    <w:rsid w:val="00F8034B"/>
    <w:rsid w:val="00F806D1"/>
    <w:rsid w:val="00F81306"/>
    <w:rsid w:val="00F946A9"/>
    <w:rsid w:val="00F94890"/>
    <w:rsid w:val="00F97330"/>
    <w:rsid w:val="00FA01B6"/>
    <w:rsid w:val="00FA074E"/>
    <w:rsid w:val="00FA4098"/>
    <w:rsid w:val="00FA4FCF"/>
    <w:rsid w:val="00FA7764"/>
    <w:rsid w:val="00FB00B0"/>
    <w:rsid w:val="00FB137C"/>
    <w:rsid w:val="00FB386F"/>
    <w:rsid w:val="00FB6A3D"/>
    <w:rsid w:val="00FB7AAC"/>
    <w:rsid w:val="00FB7B9C"/>
    <w:rsid w:val="00FC66CF"/>
    <w:rsid w:val="00FD269B"/>
    <w:rsid w:val="00FD3467"/>
    <w:rsid w:val="00FD3E6D"/>
    <w:rsid w:val="00FD52C9"/>
    <w:rsid w:val="00FD6F83"/>
    <w:rsid w:val="00FE029D"/>
    <w:rsid w:val="00FE0813"/>
    <w:rsid w:val="00FE09E6"/>
    <w:rsid w:val="00FE3422"/>
    <w:rsid w:val="00FE3B36"/>
    <w:rsid w:val="00FE3BC1"/>
    <w:rsid w:val="00FE3C94"/>
    <w:rsid w:val="00FE6002"/>
    <w:rsid w:val="00FE68BF"/>
    <w:rsid w:val="00FF0E33"/>
    <w:rsid w:val="00FF1B5C"/>
    <w:rsid w:val="00FF1DCE"/>
    <w:rsid w:val="00FF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BF6A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6AD9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E0E09"/>
    <w:rPr>
      <w:b/>
      <w:bCs/>
    </w:rPr>
  </w:style>
  <w:style w:type="character" w:customStyle="1" w:styleId="role">
    <w:name w:val="role"/>
    <w:basedOn w:val="a0"/>
    <w:rsid w:val="00FB137C"/>
  </w:style>
  <w:style w:type="character" w:customStyle="1" w:styleId="apple-converted-space">
    <w:name w:val="apple-converted-space"/>
    <w:basedOn w:val="a0"/>
    <w:rsid w:val="00FB137C"/>
  </w:style>
  <w:style w:type="character" w:styleId="a4">
    <w:name w:val="Hyperlink"/>
    <w:basedOn w:val="a0"/>
    <w:unhideWhenUsed/>
    <w:rsid w:val="00011884"/>
    <w:rPr>
      <w:color w:val="0000FF"/>
      <w:u w:val="single"/>
    </w:rPr>
  </w:style>
  <w:style w:type="character" w:customStyle="1" w:styleId="fontstyle01">
    <w:name w:val="fontstyle01"/>
    <w:basedOn w:val="a0"/>
    <w:rsid w:val="003C3083"/>
    <w:rPr>
      <w:rFonts w:ascii="TimesNewRomanPSMT" w:eastAsia="TimesNewRomanPSMT" w:hAnsi="TimesNewRomanPSMT" w:cs="TimesNewRomanPSMT"/>
      <w:b w:val="0"/>
      <w:i w:val="0"/>
      <w:color w:val="000000"/>
      <w:sz w:val="22"/>
      <w:szCs w:val="22"/>
    </w:rPr>
  </w:style>
  <w:style w:type="character" w:styleId="a5">
    <w:name w:val="annotation reference"/>
    <w:basedOn w:val="a0"/>
    <w:uiPriority w:val="99"/>
    <w:semiHidden/>
    <w:unhideWhenUsed/>
    <w:rsid w:val="00E85962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E85962"/>
  </w:style>
  <w:style w:type="character" w:customStyle="1" w:styleId="a7">
    <w:name w:val="批注文字字符"/>
    <w:basedOn w:val="a0"/>
    <w:link w:val="a6"/>
    <w:uiPriority w:val="99"/>
    <w:semiHidden/>
    <w:rsid w:val="00E85962"/>
    <w:rPr>
      <w:rFonts w:ascii="Times New Roman" w:hAnsi="Times New Roman" w:cs="Times New Roman"/>
      <w:kern w:val="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E85962"/>
    <w:rPr>
      <w:b/>
      <w:bCs/>
    </w:rPr>
  </w:style>
  <w:style w:type="character" w:customStyle="1" w:styleId="a9">
    <w:name w:val="批注主题字符"/>
    <w:basedOn w:val="a7"/>
    <w:link w:val="a8"/>
    <w:uiPriority w:val="99"/>
    <w:semiHidden/>
    <w:rsid w:val="00E85962"/>
    <w:rPr>
      <w:rFonts w:ascii="Times New Roman" w:hAnsi="Times New Roman" w:cs="Times New Roman"/>
      <w:b/>
      <w:bCs/>
      <w:kern w:val="0"/>
    </w:rPr>
  </w:style>
  <w:style w:type="paragraph" w:styleId="aa">
    <w:name w:val="Balloon Text"/>
    <w:basedOn w:val="a"/>
    <w:link w:val="ab"/>
    <w:uiPriority w:val="99"/>
    <w:semiHidden/>
    <w:unhideWhenUsed/>
    <w:rsid w:val="00E85962"/>
    <w:rPr>
      <w:rFonts w:ascii="宋体" w:eastAsia="宋体"/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E85962"/>
    <w:rPr>
      <w:rFonts w:ascii="宋体" w:eastAsia="宋体" w:hAnsi="Times New Roman" w:cs="Times New Roman"/>
      <w:kern w:val="0"/>
      <w:sz w:val="18"/>
      <w:szCs w:val="18"/>
    </w:rPr>
  </w:style>
  <w:style w:type="paragraph" w:styleId="ac">
    <w:name w:val="List Paragraph"/>
    <w:basedOn w:val="a"/>
    <w:uiPriority w:val="34"/>
    <w:qFormat/>
    <w:rsid w:val="00F14600"/>
    <w:pPr>
      <w:ind w:firstLineChars="200" w:firstLine="420"/>
    </w:pPr>
  </w:style>
  <w:style w:type="table" w:styleId="ad">
    <w:name w:val="Table Grid"/>
    <w:basedOn w:val="a1"/>
    <w:uiPriority w:val="39"/>
    <w:rsid w:val="007C0787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7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294403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828856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71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68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641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64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372025">
          <w:marLeft w:val="0"/>
          <w:marRight w:val="0"/>
          <w:marTop w:val="0"/>
          <w:marBottom w:val="105"/>
          <w:divBdr>
            <w:top w:val="single" w:sz="6" w:space="3" w:color="D9D9D9"/>
            <w:left w:val="single" w:sz="6" w:space="3" w:color="D9D9D9"/>
            <w:bottom w:val="single" w:sz="6" w:space="3" w:color="D9D9D9"/>
            <w:right w:val="single" w:sz="6" w:space="3" w:color="D9D9D9"/>
          </w:divBdr>
        </w:div>
        <w:div w:id="7675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82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225940">
                  <w:marLeft w:val="225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71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393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258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8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3993740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0101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890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7066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0317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87077065">
                                          <w:marLeft w:val="225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97401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416714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92220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68449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0386190">
                                                      <w:marLeft w:val="225"/>
                                                      <w:marRight w:val="0"/>
                                                      <w:marTop w:val="0"/>
                                                      <w:marBottom w:val="24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70430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579814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11426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381698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79111925">
                                                                  <w:marLeft w:val="225"/>
                                                                  <w:marRight w:val="0"/>
                                                                  <w:marTop w:val="0"/>
                                                                  <w:marBottom w:val="24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24522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213182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26992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90929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811603890">
                                                                              <w:marLeft w:val="225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24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459850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5725471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77888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924303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4436213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121818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05"/>
                                                                                      <w:divBdr>
                                                                                        <w:top w:val="single" w:sz="6" w:space="3" w:color="D9D9D9"/>
                                                                                        <w:left w:val="single" w:sz="6" w:space="3" w:color="D9D9D9"/>
                                                                                        <w:bottom w:val="single" w:sz="6" w:space="3" w:color="D9D9D9"/>
                                                                                        <w:right w:val="single" w:sz="6" w:space="3" w:color="D9D9D9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346072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108095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8979780">
                                                                                              <w:marLeft w:val="225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39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1648020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9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8622753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single" w:sz="6" w:space="0" w:color="D9D9D9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4528374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623833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921920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210136428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42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051379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928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37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22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92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12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4488391">
          <w:marLeft w:val="30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53311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94326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296062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2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831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143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295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90930604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331381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705003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611258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9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818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810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99784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3344477">
                  <w:marLeft w:val="30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60826">
                  <w:marLeft w:val="225"/>
                  <w:marRight w:val="0"/>
                  <w:marTop w:val="0"/>
                  <w:marBottom w:val="390"/>
                  <w:divBdr>
                    <w:top w:val="single" w:sz="6" w:space="5" w:color="707173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105779">
                      <w:marLeft w:val="0"/>
                      <w:marRight w:val="0"/>
                      <w:marTop w:val="0"/>
                      <w:marBottom w:val="9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241763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9D9D9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806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6201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2775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12966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29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2</TotalTime>
  <Pages>2</Pages>
  <Words>540</Words>
  <Characters>3082</Characters>
  <Application>Microsoft Macintosh Word</Application>
  <DocSecurity>0</DocSecurity>
  <Lines>25</Lines>
  <Paragraphs>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Zhang</dc:creator>
  <cp:keywords/>
  <dc:description/>
  <cp:lastModifiedBy>Xiang Zhang</cp:lastModifiedBy>
  <cp:revision>280</cp:revision>
  <dcterms:created xsi:type="dcterms:W3CDTF">2020-06-21T15:45:00Z</dcterms:created>
  <dcterms:modified xsi:type="dcterms:W3CDTF">2020-07-06T10:38:00Z</dcterms:modified>
</cp:coreProperties>
</file>